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D080F" w14:textId="4D506EA2" w:rsidR="007D2502" w:rsidRPr="00307BDC" w:rsidRDefault="007D2502" w:rsidP="007D25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307BDC">
        <w:rPr>
          <w:rFonts w:ascii="Times New Roman" w:hAnsi="Times New Roman" w:cs="Times New Roman"/>
          <w:bCs/>
        </w:rPr>
        <w:t xml:space="preserve">Table </w:t>
      </w:r>
      <w:r>
        <w:rPr>
          <w:rFonts w:ascii="Times New Roman" w:hAnsi="Times New Roman" w:cs="Times New Roman"/>
          <w:bCs/>
        </w:rPr>
        <w:t>S1</w:t>
      </w:r>
      <w:r w:rsidRPr="00307BDC">
        <w:rPr>
          <w:rFonts w:ascii="Times New Roman" w:hAnsi="Times New Roman" w:cs="Times New Roman"/>
          <w:bCs/>
        </w:rPr>
        <w:t xml:space="preserve"> Absolute percent dif</w:t>
      </w:r>
      <w:r w:rsidRPr="000C3159">
        <w:rPr>
          <w:rFonts w:ascii="Times New Roman" w:hAnsi="Times New Roman" w:cs="Times New Roman"/>
          <w:bCs/>
        </w:rPr>
        <w:t xml:space="preserve">ferences of </w:t>
      </w:r>
      <m:oMath>
        <m:sSup>
          <m:sSupPr>
            <m:ctrlPr>
              <w:rPr>
                <w:rFonts w:ascii="Cambria Math" w:hAnsi="Cambria Math" w:cs="Times New Roman"/>
                <w:bCs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D</m:t>
            </m:r>
          </m:e>
          <m:sup>
            <m:r>
              <w:rPr>
                <w:rFonts w:ascii="Cambria Math" w:hAnsi="Cambria Math" w:cs="Times New Roman"/>
              </w:rPr>
              <m:t>mean</m:t>
            </m:r>
          </m:sup>
        </m:sSup>
      </m:oMath>
      <w:r w:rsidRPr="000C3159">
        <w:rPr>
          <w:rFonts w:ascii="Times New Roman" w:hAnsi="Times New Roman" w:cs="Times New Roman" w:hint="eastAsia"/>
          <w:bCs/>
        </w:rPr>
        <w:t xml:space="preserve"> </w:t>
      </w:r>
      <w:r w:rsidRPr="000C3159">
        <w:rPr>
          <w:rFonts w:ascii="Times New Roman" w:hAnsi="Times New Roman" w:cs="Times New Roman"/>
          <w:bCs/>
        </w:rPr>
        <w:t xml:space="preserve">in VOIs using </w:t>
      </w:r>
      <w:r w:rsidRPr="00307BDC">
        <w:rPr>
          <w:rFonts w:ascii="Times New Roman" w:hAnsi="Times New Roman" w:cs="Times New Roman"/>
        </w:rPr>
        <w:t>partition model</w:t>
      </w:r>
      <w:r w:rsidRPr="000C3159">
        <w:rPr>
          <w:rFonts w:ascii="Times New Roman" w:hAnsi="Times New Roman" w:cs="Times New Roman"/>
          <w:bCs/>
        </w:rPr>
        <w:t xml:space="preserve"> and VSV methods</w:t>
      </w:r>
      <w:r w:rsidRPr="00307BDC">
        <w:rPr>
          <w:rFonts w:ascii="Times New Roman" w:hAnsi="Times New Roman" w:cs="Times New Roman"/>
          <w:bCs/>
        </w:rPr>
        <w:t xml:space="preserve"> compared with MC</w:t>
      </w:r>
      <w:r w:rsidR="0023372E">
        <w:rPr>
          <w:rFonts w:ascii="Times New Roman" w:hAnsi="Times New Roman" w:cs="Times New Roman"/>
          <w:bCs/>
        </w:rPr>
        <w:t xml:space="preserve"> </w:t>
      </w:r>
      <w:r w:rsidR="008E50C7">
        <w:rPr>
          <w:rFonts w:ascii="Times New Roman" w:hAnsi="Times New Roman" w:cs="Times New Roman"/>
          <w:bCs/>
        </w:rPr>
        <w:t>in</w:t>
      </w:r>
      <w:r w:rsidR="007154FB">
        <w:rPr>
          <w:rFonts w:ascii="Times New Roman" w:hAnsi="Times New Roman" w:cs="Times New Roman"/>
          <w:bCs/>
        </w:rPr>
        <w:t xml:space="preserve"> patient</w:t>
      </w:r>
      <w:r w:rsidR="008E50C7">
        <w:rPr>
          <w:rFonts w:ascii="Times New Roman" w:hAnsi="Times New Roman" w:cs="Times New Roman"/>
          <w:bCs/>
        </w:rPr>
        <w:t xml:space="preserve"> data</w:t>
      </w:r>
      <w:r w:rsidR="007154FB">
        <w:rPr>
          <w:rFonts w:ascii="Times New Roman" w:hAnsi="Times New Roman" w:cs="Times New Roman"/>
          <w:bCs/>
        </w:rPr>
        <w:t xml:space="preserve"> </w:t>
      </w:r>
      <w:r w:rsidR="008E50C7">
        <w:rPr>
          <w:rFonts w:ascii="Times New Roman" w:hAnsi="Times New Roman" w:cs="Times New Roman"/>
          <w:bCs/>
        </w:rPr>
        <w:t>of</w:t>
      </w:r>
      <w:r w:rsidR="0023372E">
        <w:rPr>
          <w:rFonts w:ascii="Times New Roman" w:hAnsi="Times New Roman" w:cs="Times New Roman"/>
          <w:bCs/>
        </w:rPr>
        <w:t xml:space="preserve"> </w:t>
      </w:r>
      <w:r w:rsidR="007154FB">
        <w:rPr>
          <w:rFonts w:ascii="Times New Roman" w:hAnsi="Times New Roman" w:cs="Times New Roman" w:hint="eastAsia"/>
          <w:bCs/>
        </w:rPr>
        <w:t>University</w:t>
      </w:r>
      <w:r w:rsidR="007154FB">
        <w:rPr>
          <w:rFonts w:ascii="Times New Roman" w:hAnsi="Times New Roman" w:cs="Times New Roman"/>
          <w:bCs/>
        </w:rPr>
        <w:t xml:space="preserve"> of Michigan Deep Blue Data sharing repository</w:t>
      </w:r>
      <w:r w:rsidR="006F3A9F">
        <w:rPr>
          <w:rFonts w:ascii="Times New Roman" w:hAnsi="Times New Roman" w:cs="Times New Roman"/>
          <w:bCs/>
        </w:rPr>
        <w:t xml:space="preserve"> (n=6)</w:t>
      </w:r>
      <w:r w:rsidRPr="00307BDC">
        <w:rPr>
          <w:rFonts w:ascii="Times New Roman" w:hAnsi="Times New Roman" w:cs="Times New Roman"/>
          <w:bCs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93"/>
        <w:gridCol w:w="1642"/>
        <w:gridCol w:w="1641"/>
        <w:gridCol w:w="1644"/>
        <w:gridCol w:w="1644"/>
        <w:gridCol w:w="1644"/>
        <w:gridCol w:w="1549"/>
        <w:gridCol w:w="1549"/>
        <w:gridCol w:w="1452"/>
      </w:tblGrid>
      <w:tr w:rsidR="007D2502" w:rsidRPr="00A438DF" w14:paraId="445CF5F7" w14:textId="77777777" w:rsidTr="00CE6ECB">
        <w:trPr>
          <w:trHeight w:val="705"/>
        </w:trPr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AF6F4" w14:textId="77777777" w:rsidR="007D2502" w:rsidRPr="00307BDC" w:rsidRDefault="007D2502" w:rsidP="00CE6EC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r w:rsidRPr="00307BDC">
              <w:rPr>
                <w:rFonts w:ascii="Times New Roman" w:eastAsia="等线" w:hAnsi="Times New Roman" w:cs="Times New Roman"/>
                <w:color w:val="2E2E2E"/>
              </w:rPr>
              <w:t>Methods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09768" w14:textId="5C020C88" w:rsidR="007D2502" w:rsidRPr="00307BDC" w:rsidRDefault="002C60C7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7D2502" w:rsidRPr="00307BDC">
              <w:rPr>
                <w:rFonts w:ascii="Times New Roman" w:hAnsi="Times New Roman" w:cs="Times New Roman"/>
              </w:rPr>
              <w:t>artition model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D1D10" w14:textId="77777777" w:rsidR="007D2502" w:rsidRPr="00307BDC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r w:rsidRPr="00307BDC">
              <w:rPr>
                <w:rFonts w:ascii="Times New Roman" w:eastAsia="等线" w:hAnsi="Times New Roman" w:cs="Times New Roman"/>
                <w:color w:val="2E2E2E"/>
              </w:rPr>
              <w:t>LED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0D610" w14:textId="77777777" w:rsidR="007D2502" w:rsidRPr="00307BDC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proofErr w:type="spellStart"/>
            <w:r w:rsidRPr="00307BDC">
              <w:rPr>
                <w:rFonts w:ascii="Times New Roman" w:eastAsia="等线" w:hAnsi="Times New Roman" w:cs="Times New Roman"/>
                <w:color w:val="2E2E2E"/>
              </w:rPr>
              <w:t>LiK</w:t>
            </w:r>
            <w:proofErr w:type="spellEnd"/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10931" w14:textId="77777777" w:rsidR="007D2502" w:rsidRPr="00307BDC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proofErr w:type="spellStart"/>
            <w:r w:rsidRPr="00307BDC">
              <w:rPr>
                <w:rFonts w:ascii="Times New Roman" w:eastAsia="等线" w:hAnsi="Times New Roman" w:cs="Times New Roman"/>
                <w:color w:val="2E2E2E"/>
              </w:rPr>
              <w:t>LiLuK</w:t>
            </w:r>
            <w:proofErr w:type="spellEnd"/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A6D6C" w14:textId="77777777" w:rsidR="007D2502" w:rsidRPr="00307BDC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proofErr w:type="spellStart"/>
            <w:r w:rsidRPr="00307BDC">
              <w:rPr>
                <w:rFonts w:ascii="Times New Roman" w:eastAsia="等线" w:hAnsi="Times New Roman" w:cs="Times New Roman"/>
                <w:color w:val="2E2E2E"/>
              </w:rPr>
              <w:t>LiKD</w:t>
            </w:r>
            <w:proofErr w:type="spellEnd"/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4B327" w14:textId="77777777" w:rsidR="007D2502" w:rsidRPr="00307BDC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proofErr w:type="spellStart"/>
            <w:r w:rsidRPr="00307BDC">
              <w:rPr>
                <w:rFonts w:ascii="Times New Roman" w:eastAsia="等线" w:hAnsi="Times New Roman" w:cs="Times New Roman"/>
                <w:color w:val="2E2E2E"/>
              </w:rPr>
              <w:t>LiCK</w:t>
            </w:r>
            <w:proofErr w:type="spellEnd"/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9E72A" w14:textId="77777777" w:rsidR="007D2502" w:rsidRPr="00307BDC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proofErr w:type="spellStart"/>
            <w:r w:rsidRPr="00307BDC">
              <w:rPr>
                <w:rFonts w:ascii="Times New Roman" w:eastAsia="等线" w:hAnsi="Times New Roman" w:cs="Times New Roman"/>
                <w:color w:val="2E2E2E"/>
              </w:rPr>
              <w:t>LiLuKD</w:t>
            </w:r>
            <w:proofErr w:type="spellEnd"/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603D0" w14:textId="77777777" w:rsidR="007D2502" w:rsidRPr="00307BDC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proofErr w:type="spellStart"/>
            <w:r w:rsidRPr="00307BDC">
              <w:rPr>
                <w:rFonts w:ascii="Times New Roman" w:eastAsia="等线" w:hAnsi="Times New Roman" w:cs="Times New Roman"/>
                <w:color w:val="2E2E2E"/>
              </w:rPr>
              <w:t>LiCKLuKD</w:t>
            </w:r>
            <w:proofErr w:type="spellEnd"/>
          </w:p>
        </w:tc>
      </w:tr>
      <w:tr w:rsidR="007D2502" w:rsidRPr="00A438DF" w14:paraId="44DEA6EF" w14:textId="77777777" w:rsidTr="00CE6ECB">
        <w:trPr>
          <w:trHeight w:val="630"/>
        </w:trPr>
        <w:tc>
          <w:tcPr>
            <w:tcW w:w="427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D54CF6F" w14:textId="77777777" w:rsidR="007D2502" w:rsidRPr="00307BDC" w:rsidRDefault="00000000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2E2E2E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2E2E2E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2E2E2E"/>
                      </w:rPr>
                      <m:t>NL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2E2E2E"/>
                      </w:rPr>
                      <m:t>mean</m:t>
                    </m:r>
                  </m:sup>
                </m:sSubSup>
              </m:oMath>
            </m:oMathPara>
          </w:p>
        </w:tc>
        <w:tc>
          <w:tcPr>
            <w:tcW w:w="588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9A6B2D5" w14:textId="2733F9A2" w:rsidR="007D2502" w:rsidRPr="00442E70" w:rsidRDefault="00365C00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76</w:t>
            </w:r>
          </w:p>
          <w:p w14:paraId="0B278999" w14:textId="29F3E969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</w:t>
            </w:r>
            <w:r w:rsidR="002A71C4" w:rsidRPr="00442E70">
              <w:rPr>
                <w:rFonts w:ascii="Times New Roman" w:eastAsia="等线" w:hAnsi="Times New Roman" w:cs="Times New Roman"/>
              </w:rPr>
              <w:t>27</w:t>
            </w:r>
            <w:r w:rsidRPr="00442E70">
              <w:rPr>
                <w:rFonts w:ascii="Times New Roman" w:eastAsia="等线" w:hAnsi="Times New Roman" w:cs="Times New Roman"/>
              </w:rPr>
              <w:t xml:space="preserve">, </w:t>
            </w:r>
            <w:r w:rsidR="000622DA" w:rsidRPr="00442E70">
              <w:rPr>
                <w:rFonts w:ascii="Times New Roman" w:eastAsia="等线" w:hAnsi="Times New Roman" w:cs="Times New Roman"/>
              </w:rPr>
              <w:t>2.</w:t>
            </w:r>
            <w:r w:rsidR="002A71C4" w:rsidRPr="00442E70">
              <w:rPr>
                <w:rFonts w:ascii="Times New Roman" w:eastAsia="等线" w:hAnsi="Times New Roman" w:cs="Times New Roman"/>
              </w:rPr>
              <w:t>41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6D65B92" w14:textId="55508A58" w:rsidR="007D2502" w:rsidRPr="00442E70" w:rsidRDefault="00365C00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69</w:t>
            </w:r>
          </w:p>
          <w:p w14:paraId="6883B139" w14:textId="17E8E9F3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</w:t>
            </w:r>
            <w:r w:rsidR="00642EAF" w:rsidRPr="00442E70">
              <w:rPr>
                <w:rFonts w:ascii="Times New Roman" w:eastAsia="等线" w:hAnsi="Times New Roman" w:cs="Times New Roman"/>
              </w:rPr>
              <w:t>10</w:t>
            </w:r>
            <w:r w:rsidRPr="00442E70">
              <w:rPr>
                <w:rFonts w:ascii="Times New Roman" w:eastAsia="等线" w:hAnsi="Times New Roman" w:cs="Times New Roman"/>
              </w:rPr>
              <w:t xml:space="preserve">, </w:t>
            </w:r>
            <w:r w:rsidR="00642EAF" w:rsidRPr="00442E70">
              <w:rPr>
                <w:rFonts w:ascii="Times New Roman" w:eastAsia="等线" w:hAnsi="Times New Roman" w:cs="Times New Roman"/>
              </w:rPr>
              <w:t>2.90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F32D8F6" w14:textId="351458B1" w:rsidR="007D2502" w:rsidRPr="00442E70" w:rsidRDefault="00365C00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96</w:t>
            </w:r>
          </w:p>
          <w:p w14:paraId="7CBA1581" w14:textId="1B908E67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 xml:space="preserve">[0.60, </w:t>
            </w:r>
            <w:r w:rsidR="00E77133" w:rsidRPr="00442E70">
              <w:rPr>
                <w:rFonts w:ascii="Times New Roman" w:eastAsia="等线" w:hAnsi="Times New Roman" w:cs="Times New Roman"/>
              </w:rPr>
              <w:t>1.76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9D7E24A" w14:textId="14811597" w:rsidR="007D2502" w:rsidRPr="00442E70" w:rsidRDefault="00365C00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2.07</w:t>
            </w:r>
          </w:p>
          <w:p w14:paraId="3A10DE11" w14:textId="6C769B80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 xml:space="preserve">[0.34, </w:t>
            </w:r>
            <w:r w:rsidR="00E77133" w:rsidRPr="00442E70">
              <w:rPr>
                <w:rFonts w:ascii="Times New Roman" w:eastAsia="等线" w:hAnsi="Times New Roman" w:cs="Times New Roman"/>
              </w:rPr>
              <w:t>5.09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423F9F5" w14:textId="48E94A39" w:rsidR="007D2502" w:rsidRPr="00442E70" w:rsidRDefault="00365C00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13</w:t>
            </w:r>
          </w:p>
          <w:p w14:paraId="6339064A" w14:textId="655CA389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0</w:t>
            </w:r>
            <w:r w:rsidR="00EE5EE7" w:rsidRPr="00442E70">
              <w:rPr>
                <w:rFonts w:ascii="Times New Roman" w:eastAsia="等线" w:hAnsi="Times New Roman" w:cs="Times New Roman"/>
              </w:rPr>
              <w:t>8</w:t>
            </w:r>
            <w:r w:rsidRPr="00442E70">
              <w:rPr>
                <w:rFonts w:ascii="Times New Roman" w:eastAsia="等线" w:hAnsi="Times New Roman" w:cs="Times New Roman"/>
              </w:rPr>
              <w:t>, 0.</w:t>
            </w:r>
            <w:r w:rsidR="00EE5EE7" w:rsidRPr="00442E70">
              <w:rPr>
                <w:rFonts w:ascii="Times New Roman" w:eastAsia="等线" w:hAnsi="Times New Roman" w:cs="Times New Roman"/>
              </w:rPr>
              <w:t>47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DB3405E" w14:textId="5AEC56AC" w:rsidR="007D2502" w:rsidRPr="00442E70" w:rsidRDefault="00365C00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50</w:t>
            </w:r>
          </w:p>
          <w:p w14:paraId="00B916D1" w14:textId="2B622860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4</w:t>
            </w:r>
            <w:r w:rsidR="007A01B0" w:rsidRPr="00442E70">
              <w:rPr>
                <w:rFonts w:ascii="Times New Roman" w:eastAsia="等线" w:hAnsi="Times New Roman" w:cs="Times New Roman"/>
              </w:rPr>
              <w:t>9</w:t>
            </w:r>
            <w:r w:rsidRPr="00442E70">
              <w:rPr>
                <w:rFonts w:ascii="Times New Roman" w:eastAsia="等线" w:hAnsi="Times New Roman" w:cs="Times New Roman"/>
              </w:rPr>
              <w:t xml:space="preserve">, </w:t>
            </w:r>
            <w:r w:rsidR="00EE5EE7" w:rsidRPr="00442E70">
              <w:rPr>
                <w:rFonts w:ascii="Times New Roman" w:eastAsia="等线" w:hAnsi="Times New Roman" w:cs="Times New Roman"/>
              </w:rPr>
              <w:t>0.56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7ACFA09" w14:textId="56EC59DB" w:rsidR="007D2502" w:rsidRPr="00442E70" w:rsidRDefault="00365C00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16</w:t>
            </w:r>
          </w:p>
          <w:p w14:paraId="22010842" w14:textId="7C1F773C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0</w:t>
            </w:r>
            <w:r w:rsidR="007A01B0" w:rsidRPr="00442E70">
              <w:rPr>
                <w:rFonts w:ascii="Times New Roman" w:eastAsia="等线" w:hAnsi="Times New Roman" w:cs="Times New Roman"/>
              </w:rPr>
              <w:t>8</w:t>
            </w:r>
            <w:r w:rsidRPr="00442E70">
              <w:rPr>
                <w:rFonts w:ascii="Times New Roman" w:eastAsia="等线" w:hAnsi="Times New Roman" w:cs="Times New Roman"/>
              </w:rPr>
              <w:t xml:space="preserve">, </w:t>
            </w:r>
            <w:r w:rsidR="00EE5EE7" w:rsidRPr="00442E70">
              <w:rPr>
                <w:rFonts w:ascii="Times New Roman" w:eastAsia="等线" w:hAnsi="Times New Roman" w:cs="Times New Roman"/>
              </w:rPr>
              <w:t>0.56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CA69AE1" w14:textId="6F6F1786" w:rsidR="007D2502" w:rsidRPr="00442E70" w:rsidRDefault="00D346E1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</w:t>
            </w:r>
            <w:r w:rsidR="00365C00" w:rsidRPr="00442E70">
              <w:rPr>
                <w:rFonts w:ascii="Times New Roman" w:eastAsia="等线" w:hAnsi="Times New Roman" w:cs="Times New Roman"/>
              </w:rPr>
              <w:t>.14</w:t>
            </w:r>
          </w:p>
          <w:p w14:paraId="3E90677B" w14:textId="5A5C6C08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 xml:space="preserve">[0.07, </w:t>
            </w:r>
            <w:r w:rsidR="00995A1A" w:rsidRPr="00442E70">
              <w:rPr>
                <w:rFonts w:ascii="Times New Roman" w:eastAsia="等线" w:hAnsi="Times New Roman" w:cs="Times New Roman"/>
              </w:rPr>
              <w:t>0.26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</w:tr>
      <w:tr w:rsidR="007D2502" w:rsidRPr="00A438DF" w14:paraId="323975ED" w14:textId="77777777" w:rsidTr="00CE6ECB">
        <w:trPr>
          <w:trHeight w:val="615"/>
        </w:trPr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B70314" w14:textId="77777777" w:rsidR="007D2502" w:rsidRPr="00307BDC" w:rsidRDefault="00000000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2E2E2E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2E2E2E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2E2E2E"/>
                      </w:rPr>
                      <m:t>TL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2E2E2E"/>
                      </w:rPr>
                      <m:t>mean</m:t>
                    </m:r>
                  </m:sup>
                </m:sSubSup>
              </m:oMath>
            </m:oMathPara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vAlign w:val="center"/>
          </w:tcPr>
          <w:p w14:paraId="03FDF175" w14:textId="51B76C38" w:rsidR="007D2502" w:rsidRPr="00442E70" w:rsidRDefault="0024453A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3.73</w:t>
            </w:r>
          </w:p>
          <w:p w14:paraId="4024CB27" w14:textId="5FD213BA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</w:t>
            </w:r>
            <w:r w:rsidR="00051DAE" w:rsidRPr="00442E70">
              <w:rPr>
                <w:rFonts w:ascii="Times New Roman" w:eastAsia="等线" w:hAnsi="Times New Roman" w:cs="Times New Roman"/>
              </w:rPr>
              <w:t>64</w:t>
            </w:r>
            <w:r w:rsidRPr="00442E70">
              <w:rPr>
                <w:rFonts w:ascii="Times New Roman" w:eastAsia="等线" w:hAnsi="Times New Roman" w:cs="Times New Roman"/>
              </w:rPr>
              <w:t>, 4.66]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92731A" w14:textId="18A86DBB" w:rsidR="007D2502" w:rsidRPr="00442E70" w:rsidRDefault="0024453A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3.43</w:t>
            </w:r>
          </w:p>
          <w:p w14:paraId="3356A7C7" w14:textId="2998B7B6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</w:t>
            </w:r>
            <w:r w:rsidR="003E09EC" w:rsidRPr="00442E70">
              <w:rPr>
                <w:rFonts w:ascii="Times New Roman" w:eastAsia="等线" w:hAnsi="Times New Roman" w:cs="Times New Roman"/>
              </w:rPr>
              <w:t>99</w:t>
            </w:r>
            <w:r w:rsidRPr="00442E70">
              <w:rPr>
                <w:rFonts w:ascii="Times New Roman" w:eastAsia="等线" w:hAnsi="Times New Roman" w:cs="Times New Roman"/>
              </w:rPr>
              <w:t xml:space="preserve">, </w:t>
            </w:r>
            <w:r w:rsidR="003E09EC" w:rsidRPr="00442E70">
              <w:rPr>
                <w:rFonts w:ascii="Times New Roman" w:eastAsia="等线" w:hAnsi="Times New Roman" w:cs="Times New Roman"/>
              </w:rPr>
              <w:t>5.26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6F5663" w14:textId="0F965B63" w:rsidR="007D2502" w:rsidRPr="00442E70" w:rsidRDefault="0024453A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75</w:t>
            </w:r>
          </w:p>
          <w:p w14:paraId="3051C651" w14:textId="13D9EFB2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</w:t>
            </w:r>
            <w:r w:rsidR="003E09EC" w:rsidRPr="00442E70">
              <w:rPr>
                <w:rFonts w:ascii="Times New Roman" w:eastAsia="等线" w:hAnsi="Times New Roman" w:cs="Times New Roman"/>
              </w:rPr>
              <w:t>49</w:t>
            </w:r>
            <w:r w:rsidRPr="00442E70">
              <w:rPr>
                <w:rFonts w:ascii="Times New Roman" w:eastAsia="等线" w:hAnsi="Times New Roman" w:cs="Times New Roman"/>
              </w:rPr>
              <w:t>,</w:t>
            </w:r>
            <w:r w:rsidR="003E09EC" w:rsidRPr="00442E70">
              <w:rPr>
                <w:rFonts w:ascii="Times New Roman" w:eastAsia="等线" w:hAnsi="Times New Roman" w:cs="Times New Roman"/>
              </w:rPr>
              <w:t xml:space="preserve"> 1.47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31EDA9" w14:textId="5A409C8D" w:rsidR="007D2502" w:rsidRPr="00442E70" w:rsidRDefault="0024453A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85</w:t>
            </w:r>
          </w:p>
          <w:p w14:paraId="32775D3D" w14:textId="6D7F7E08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 xml:space="preserve">[0.50, </w:t>
            </w:r>
            <w:r w:rsidR="003E09EC" w:rsidRPr="00442E70">
              <w:rPr>
                <w:rFonts w:ascii="Times New Roman" w:eastAsia="等线" w:hAnsi="Times New Roman" w:cs="Times New Roman"/>
              </w:rPr>
              <w:t>2.91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40B5C4" w14:textId="41A01406" w:rsidR="007D2502" w:rsidRPr="00442E70" w:rsidRDefault="0024453A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08</w:t>
            </w:r>
          </w:p>
          <w:p w14:paraId="5589FA6A" w14:textId="22C2B306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 xml:space="preserve">[0.01, </w:t>
            </w:r>
            <w:r w:rsidR="003E09EC" w:rsidRPr="00442E70">
              <w:rPr>
                <w:rFonts w:ascii="Times New Roman" w:eastAsia="等线" w:hAnsi="Times New Roman" w:cs="Times New Roman"/>
              </w:rPr>
              <w:t>0.28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vAlign w:val="center"/>
          </w:tcPr>
          <w:p w14:paraId="2958A906" w14:textId="12CDBD70" w:rsidR="007D2502" w:rsidRPr="00442E70" w:rsidRDefault="0024453A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54</w:t>
            </w:r>
          </w:p>
          <w:p w14:paraId="49590FF7" w14:textId="500A1C99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</w:t>
            </w:r>
            <w:r w:rsidR="003E09EC" w:rsidRPr="00442E70">
              <w:rPr>
                <w:rFonts w:ascii="Times New Roman" w:eastAsia="等线" w:hAnsi="Times New Roman" w:cs="Times New Roman"/>
              </w:rPr>
              <w:t>.47</w:t>
            </w:r>
            <w:r w:rsidRPr="00442E70">
              <w:rPr>
                <w:rFonts w:ascii="Times New Roman" w:eastAsia="等线" w:hAnsi="Times New Roman" w:cs="Times New Roman" w:hint="eastAsia"/>
              </w:rPr>
              <w:t>,</w:t>
            </w:r>
            <w:r w:rsidRPr="00442E70">
              <w:rPr>
                <w:rFonts w:ascii="Times New Roman" w:eastAsia="等线" w:hAnsi="Times New Roman" w:cs="Times New Roman"/>
              </w:rPr>
              <w:t xml:space="preserve"> </w:t>
            </w:r>
            <w:r w:rsidR="003E09EC" w:rsidRPr="00442E70">
              <w:rPr>
                <w:rFonts w:ascii="Times New Roman" w:eastAsia="等线" w:hAnsi="Times New Roman" w:cs="Times New Roman"/>
              </w:rPr>
              <w:t>0.76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C646D3" w14:textId="620D76A2" w:rsidR="007D2502" w:rsidRPr="00442E70" w:rsidRDefault="0024453A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08</w:t>
            </w:r>
          </w:p>
          <w:p w14:paraId="69981385" w14:textId="06EDDAB8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 xml:space="preserve">[0.01, </w:t>
            </w:r>
            <w:r w:rsidR="00F45584" w:rsidRPr="00442E70">
              <w:rPr>
                <w:rFonts w:ascii="Times New Roman" w:eastAsia="等线" w:hAnsi="Times New Roman" w:cs="Times New Roman"/>
              </w:rPr>
              <w:t>0.27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31D3B9" w14:textId="6F4A6582" w:rsidR="007D2502" w:rsidRPr="00442E70" w:rsidRDefault="0024453A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16</w:t>
            </w:r>
          </w:p>
          <w:p w14:paraId="34942418" w14:textId="74948F93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 xml:space="preserve">[0.00, </w:t>
            </w:r>
            <w:r w:rsidR="00F45584" w:rsidRPr="00442E70">
              <w:rPr>
                <w:rFonts w:ascii="Times New Roman" w:eastAsia="等线" w:hAnsi="Times New Roman" w:cs="Times New Roman"/>
              </w:rPr>
              <w:t>0.33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</w:tr>
      <w:tr w:rsidR="007D2502" w:rsidRPr="00A438DF" w14:paraId="57487378" w14:textId="77777777" w:rsidTr="00CE6ECB">
        <w:trPr>
          <w:trHeight w:val="705"/>
        </w:trPr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16DCA54" w14:textId="77777777" w:rsidR="007D2502" w:rsidRPr="00307BDC" w:rsidRDefault="00000000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2E2E2E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2E2E2E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2E2E2E"/>
                      </w:rPr>
                      <m:t>lungs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2E2E2E"/>
                      </w:rPr>
                      <m:t>mean</m:t>
                    </m:r>
                  </m:sup>
                </m:sSubSup>
              </m:oMath>
            </m:oMathPara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BF7F26C" w14:textId="30E300C7" w:rsidR="007D2502" w:rsidRPr="00442E70" w:rsidRDefault="005A1186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30.34</w:t>
            </w:r>
          </w:p>
          <w:p w14:paraId="021C0762" w14:textId="612297F9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</w:t>
            </w:r>
            <w:r w:rsidR="002168FF" w:rsidRPr="00442E70">
              <w:rPr>
                <w:rFonts w:ascii="Times New Roman" w:eastAsia="等线" w:hAnsi="Times New Roman" w:cs="Times New Roman"/>
              </w:rPr>
              <w:t>4.71</w:t>
            </w:r>
            <w:r w:rsidRPr="00442E70">
              <w:rPr>
                <w:rFonts w:ascii="Times New Roman" w:eastAsia="等线" w:hAnsi="Times New Roman" w:cs="Times New Roman"/>
              </w:rPr>
              <w:t>, 51.73]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853EE88" w14:textId="2134E2EF" w:rsidR="007D2502" w:rsidRPr="00442E70" w:rsidRDefault="005A1186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21.03</w:t>
            </w:r>
          </w:p>
          <w:p w14:paraId="16F2862B" w14:textId="65FB60FB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</w:t>
            </w:r>
            <w:r w:rsidR="002168FF" w:rsidRPr="00442E70">
              <w:rPr>
                <w:rFonts w:ascii="Times New Roman" w:eastAsia="等线" w:hAnsi="Times New Roman" w:cs="Times New Roman"/>
              </w:rPr>
              <w:t>15.70</w:t>
            </w:r>
            <w:r w:rsidRPr="00442E70">
              <w:rPr>
                <w:rFonts w:ascii="Times New Roman" w:eastAsia="等线" w:hAnsi="Times New Roman" w:cs="Times New Roman"/>
              </w:rPr>
              <w:t xml:space="preserve">, </w:t>
            </w:r>
            <w:r w:rsidR="002168FF" w:rsidRPr="00442E70">
              <w:rPr>
                <w:rFonts w:ascii="Times New Roman" w:eastAsia="等线" w:hAnsi="Times New Roman" w:cs="Times New Roman"/>
              </w:rPr>
              <w:t>27.30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111D0E9" w14:textId="1BA39901" w:rsidR="007D2502" w:rsidRPr="00442E70" w:rsidRDefault="005A1186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68.30</w:t>
            </w:r>
          </w:p>
          <w:p w14:paraId="53887F87" w14:textId="6D411DCD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 xml:space="preserve">[64.25, </w:t>
            </w:r>
            <w:r w:rsidR="002168FF" w:rsidRPr="00442E70">
              <w:rPr>
                <w:rFonts w:ascii="Times New Roman" w:eastAsia="等线" w:hAnsi="Times New Roman" w:cs="Times New Roman"/>
              </w:rPr>
              <w:t>77.93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6915076" w14:textId="7E69CCE4" w:rsidR="007D2502" w:rsidRPr="00442E70" w:rsidRDefault="005A1186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4.75</w:t>
            </w:r>
          </w:p>
          <w:p w14:paraId="7FC8805A" w14:textId="0E38DB8D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 xml:space="preserve">[0.29, </w:t>
            </w:r>
            <w:r w:rsidR="00097707" w:rsidRPr="00442E70">
              <w:rPr>
                <w:rFonts w:ascii="Times New Roman" w:eastAsia="等线" w:hAnsi="Times New Roman" w:cs="Times New Roman"/>
              </w:rPr>
              <w:t>22.62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9F0F375" w14:textId="42173236" w:rsidR="007D2502" w:rsidRPr="00442E70" w:rsidRDefault="005A1186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27.01</w:t>
            </w:r>
          </w:p>
          <w:p w14:paraId="3BB8A599" w14:textId="5A77ABBE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</w:t>
            </w:r>
            <w:r w:rsidR="00097707" w:rsidRPr="00442E70">
              <w:rPr>
                <w:rFonts w:ascii="Times New Roman" w:eastAsia="等线" w:hAnsi="Times New Roman" w:cs="Times New Roman"/>
              </w:rPr>
              <w:t>21.42</w:t>
            </w:r>
            <w:r w:rsidRPr="00442E70">
              <w:rPr>
                <w:rFonts w:ascii="Times New Roman" w:eastAsia="等线" w:hAnsi="Times New Roman" w:cs="Times New Roman"/>
              </w:rPr>
              <w:t xml:space="preserve">, </w:t>
            </w:r>
            <w:r w:rsidR="00097707" w:rsidRPr="00442E70">
              <w:rPr>
                <w:rFonts w:ascii="Times New Roman" w:eastAsia="等线" w:hAnsi="Times New Roman" w:cs="Times New Roman"/>
              </w:rPr>
              <w:t>33.04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5B5AD1C" w14:textId="55367D70" w:rsidR="007D2502" w:rsidRPr="00442E70" w:rsidRDefault="005A1186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19.48</w:t>
            </w:r>
          </w:p>
          <w:p w14:paraId="15BECC70" w14:textId="6BD735E0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</w:t>
            </w:r>
            <w:r w:rsidR="00097707" w:rsidRPr="00442E70">
              <w:rPr>
                <w:rFonts w:ascii="Times New Roman" w:eastAsia="等线" w:hAnsi="Times New Roman" w:cs="Times New Roman"/>
              </w:rPr>
              <w:t>16.17</w:t>
            </w:r>
            <w:r w:rsidRPr="00442E70">
              <w:rPr>
                <w:rFonts w:ascii="Times New Roman" w:eastAsia="等线" w:hAnsi="Times New Roman" w:cs="Times New Roman"/>
              </w:rPr>
              <w:t xml:space="preserve">, </w:t>
            </w:r>
            <w:r w:rsidR="00097707" w:rsidRPr="00442E70">
              <w:rPr>
                <w:rFonts w:ascii="Times New Roman" w:eastAsia="等线" w:hAnsi="Times New Roman" w:cs="Times New Roman"/>
              </w:rPr>
              <w:t>26.76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3B5A02E" w14:textId="397C418E" w:rsidR="007D2502" w:rsidRPr="00442E70" w:rsidRDefault="005A1186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10.98</w:t>
            </w:r>
          </w:p>
          <w:p w14:paraId="79CEE717" w14:textId="45C7F0D7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</w:t>
            </w:r>
            <w:r w:rsidR="00097707" w:rsidRPr="00442E70">
              <w:rPr>
                <w:rFonts w:ascii="Times New Roman" w:eastAsia="等线" w:hAnsi="Times New Roman" w:cs="Times New Roman"/>
              </w:rPr>
              <w:t>8.89</w:t>
            </w:r>
            <w:r w:rsidRPr="00442E70">
              <w:rPr>
                <w:rFonts w:ascii="Times New Roman" w:eastAsia="等线" w:hAnsi="Times New Roman" w:cs="Times New Roman"/>
              </w:rPr>
              <w:t>, 18.39]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1844A28" w14:textId="155A1250" w:rsidR="007D2502" w:rsidRPr="00442E70" w:rsidRDefault="005A1186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4.73</w:t>
            </w:r>
          </w:p>
          <w:p w14:paraId="1B1D8A1E" w14:textId="478AF035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</w:t>
            </w:r>
            <w:r w:rsidR="00097707" w:rsidRPr="00442E70">
              <w:rPr>
                <w:rFonts w:ascii="Times New Roman" w:eastAsia="等线" w:hAnsi="Times New Roman" w:cs="Times New Roman"/>
              </w:rPr>
              <w:t>2.20</w:t>
            </w:r>
            <w:r w:rsidRPr="00442E70">
              <w:rPr>
                <w:rFonts w:ascii="Times New Roman" w:eastAsia="等线" w:hAnsi="Times New Roman" w:cs="Times New Roman"/>
              </w:rPr>
              <w:t>, 15.56]</w:t>
            </w:r>
          </w:p>
        </w:tc>
      </w:tr>
    </w:tbl>
    <w:p w14:paraId="1182A2E1" w14:textId="153283C6" w:rsidR="007D2502" w:rsidRDefault="007D2502" w:rsidP="007D250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E2E2E"/>
          <w:sz w:val="20"/>
          <w:szCs w:val="20"/>
        </w:rPr>
      </w:pPr>
      <w:r w:rsidRPr="00307BDC">
        <w:rPr>
          <w:rFonts w:ascii="Times New Roman" w:hAnsi="Times New Roman" w:cs="Times New Roman"/>
          <w:color w:val="2E2E2E"/>
          <w:sz w:val="20"/>
          <w:szCs w:val="20"/>
        </w:rPr>
        <w:t>me</w:t>
      </w:r>
      <w:r w:rsidR="007A6585">
        <w:rPr>
          <w:rFonts w:ascii="Times New Roman" w:hAnsi="Times New Roman" w:cs="Times New Roman"/>
          <w:color w:val="2E2E2E"/>
          <w:sz w:val="20"/>
          <w:szCs w:val="20"/>
        </w:rPr>
        <w:t>dian</w:t>
      </w:r>
      <w:r w:rsidRPr="00307BDC">
        <w:rPr>
          <w:rFonts w:ascii="Times New Roman" w:hAnsi="Times New Roman" w:cs="Times New Roman"/>
          <w:color w:val="2E2E2E"/>
          <w:sz w:val="20"/>
          <w:szCs w:val="20"/>
        </w:rPr>
        <w:t>, [</w:t>
      </w:r>
      <w:r>
        <w:rPr>
          <w:rFonts w:ascii="Times New Roman" w:hAnsi="Times New Roman" w:cs="Times New Roman"/>
          <w:color w:val="2E2E2E"/>
          <w:sz w:val="20"/>
          <w:szCs w:val="20"/>
        </w:rPr>
        <w:t>min</w:t>
      </w:r>
      <w:r w:rsidRPr="00307BDC">
        <w:rPr>
          <w:rFonts w:ascii="Times New Roman" w:hAnsi="Times New Roman" w:cs="Times New Roman"/>
          <w:color w:val="2E2E2E"/>
          <w:sz w:val="20"/>
          <w:szCs w:val="20"/>
        </w:rPr>
        <w:t>, m</w:t>
      </w:r>
      <w:r>
        <w:rPr>
          <w:rFonts w:ascii="Times New Roman" w:hAnsi="Times New Roman" w:cs="Times New Roman"/>
          <w:color w:val="2E2E2E"/>
          <w:sz w:val="20"/>
          <w:szCs w:val="20"/>
        </w:rPr>
        <w:t>ax</w:t>
      </w:r>
      <w:r w:rsidRPr="00307BDC">
        <w:rPr>
          <w:rFonts w:ascii="Times New Roman" w:hAnsi="Times New Roman" w:cs="Times New Roman"/>
          <w:color w:val="2E2E2E"/>
          <w:sz w:val="20"/>
          <w:szCs w:val="20"/>
        </w:rPr>
        <w:t>]</w:t>
      </w:r>
    </w:p>
    <w:p w14:paraId="5BAF54DF" w14:textId="3106DFE0" w:rsidR="007D2502" w:rsidRDefault="007D2502" w:rsidP="007D250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E2E2E"/>
          <w:sz w:val="20"/>
          <w:szCs w:val="20"/>
        </w:rPr>
      </w:pPr>
    </w:p>
    <w:p w14:paraId="6FC756C2" w14:textId="4D584E21" w:rsidR="007D2502" w:rsidRDefault="007D2502" w:rsidP="007D250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E2E2E"/>
          <w:sz w:val="20"/>
          <w:szCs w:val="20"/>
        </w:rPr>
      </w:pPr>
    </w:p>
    <w:p w14:paraId="4FBA395B" w14:textId="36372B14" w:rsidR="007D2502" w:rsidRDefault="007D2502" w:rsidP="007D250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E2E2E"/>
          <w:sz w:val="20"/>
          <w:szCs w:val="20"/>
        </w:rPr>
      </w:pPr>
    </w:p>
    <w:p w14:paraId="7D7C81FE" w14:textId="2C93E469" w:rsidR="007D2502" w:rsidRDefault="007D2502" w:rsidP="007D250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E2E2E"/>
          <w:sz w:val="20"/>
          <w:szCs w:val="20"/>
        </w:rPr>
      </w:pPr>
    </w:p>
    <w:p w14:paraId="40AE62CA" w14:textId="7D10C6A1" w:rsidR="007D2502" w:rsidRDefault="007D2502" w:rsidP="007D250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E2E2E"/>
          <w:sz w:val="20"/>
          <w:szCs w:val="20"/>
        </w:rPr>
      </w:pPr>
    </w:p>
    <w:p w14:paraId="07A11A3C" w14:textId="4A781A22" w:rsidR="007D2502" w:rsidRDefault="007D2502" w:rsidP="007D250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E2E2E"/>
          <w:sz w:val="20"/>
          <w:szCs w:val="20"/>
        </w:rPr>
      </w:pPr>
    </w:p>
    <w:p w14:paraId="6E68634D" w14:textId="77777777" w:rsidR="007D2502" w:rsidRDefault="007D2502" w:rsidP="007D250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 w:hint="eastAsia"/>
          <w:color w:val="2E2E2E"/>
          <w:sz w:val="20"/>
          <w:szCs w:val="20"/>
        </w:rPr>
      </w:pPr>
    </w:p>
    <w:p w14:paraId="1DD6DC4B" w14:textId="6AC7A467" w:rsidR="007D2502" w:rsidRPr="00307BDC" w:rsidRDefault="007D2502" w:rsidP="007D25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307BDC">
        <w:rPr>
          <w:rFonts w:ascii="Times New Roman" w:hAnsi="Times New Roman" w:cs="Times New Roman"/>
          <w:bCs/>
        </w:rPr>
        <w:lastRenderedPageBreak/>
        <w:t xml:space="preserve">Table </w:t>
      </w:r>
      <w:r>
        <w:rPr>
          <w:rFonts w:ascii="Times New Roman" w:hAnsi="Times New Roman" w:cs="Times New Roman"/>
          <w:bCs/>
        </w:rPr>
        <w:t>S2</w:t>
      </w:r>
      <w:r w:rsidRPr="00307BDC">
        <w:rPr>
          <w:rFonts w:ascii="Times New Roman" w:hAnsi="Times New Roman" w:cs="Times New Roman"/>
          <w:bCs/>
        </w:rPr>
        <w:t xml:space="preserve"> Absolute percent dif</w:t>
      </w:r>
      <w:r w:rsidRPr="000C3159">
        <w:rPr>
          <w:rFonts w:ascii="Times New Roman" w:hAnsi="Times New Roman" w:cs="Times New Roman"/>
          <w:bCs/>
        </w:rPr>
        <w:t xml:space="preserve">ferences of </w:t>
      </w:r>
      <m:oMath>
        <m:sSup>
          <m:sSupPr>
            <m:ctrlPr>
              <w:rPr>
                <w:rFonts w:ascii="Cambria Math" w:hAnsi="Cambria Math" w:cs="Times New Roman"/>
                <w:bCs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D</m:t>
            </m:r>
          </m:e>
          <m:sup>
            <m:r>
              <w:rPr>
                <w:rFonts w:ascii="Cambria Math" w:hAnsi="Cambria Math" w:cs="Times New Roman"/>
              </w:rPr>
              <m:t>mean</m:t>
            </m:r>
          </m:sup>
        </m:sSup>
      </m:oMath>
      <w:r w:rsidRPr="000C3159">
        <w:rPr>
          <w:rFonts w:ascii="Times New Roman" w:hAnsi="Times New Roman" w:cs="Times New Roman" w:hint="eastAsia"/>
          <w:bCs/>
        </w:rPr>
        <w:t xml:space="preserve"> </w:t>
      </w:r>
      <w:r w:rsidRPr="000C3159">
        <w:rPr>
          <w:rFonts w:ascii="Times New Roman" w:hAnsi="Times New Roman" w:cs="Times New Roman"/>
          <w:bCs/>
        </w:rPr>
        <w:t xml:space="preserve">in VOIs using </w:t>
      </w:r>
      <w:r w:rsidRPr="00307BDC">
        <w:rPr>
          <w:rFonts w:ascii="Times New Roman" w:hAnsi="Times New Roman" w:cs="Times New Roman"/>
        </w:rPr>
        <w:t>partition model</w:t>
      </w:r>
      <w:r w:rsidRPr="000C3159">
        <w:rPr>
          <w:rFonts w:ascii="Times New Roman" w:hAnsi="Times New Roman" w:cs="Times New Roman"/>
          <w:bCs/>
        </w:rPr>
        <w:t xml:space="preserve"> and VSV methods</w:t>
      </w:r>
      <w:r w:rsidRPr="00307BDC">
        <w:rPr>
          <w:rFonts w:ascii="Times New Roman" w:hAnsi="Times New Roman" w:cs="Times New Roman"/>
          <w:bCs/>
        </w:rPr>
        <w:t xml:space="preserve"> compared with MC</w:t>
      </w:r>
      <w:r w:rsidR="008C2A8F">
        <w:rPr>
          <w:rFonts w:ascii="Times New Roman" w:hAnsi="Times New Roman" w:cs="Times New Roman"/>
          <w:bCs/>
        </w:rPr>
        <w:t xml:space="preserve"> </w:t>
      </w:r>
      <w:r w:rsidR="008C2A8F">
        <w:rPr>
          <w:rFonts w:ascii="Times New Roman" w:hAnsi="Times New Roman" w:cs="Times New Roman" w:hint="eastAsia"/>
          <w:bCs/>
        </w:rPr>
        <w:t>in</w:t>
      </w:r>
      <w:r w:rsidR="008C2A8F">
        <w:rPr>
          <w:rFonts w:ascii="Times New Roman" w:hAnsi="Times New Roman" w:cs="Times New Roman"/>
          <w:bCs/>
        </w:rPr>
        <w:t xml:space="preserve"> </w:t>
      </w:r>
      <w:r w:rsidR="009724EC">
        <w:rPr>
          <w:rFonts w:ascii="Times New Roman" w:hAnsi="Times New Roman" w:cs="Times New Roman"/>
          <w:bCs/>
        </w:rPr>
        <w:t xml:space="preserve">patient data of </w:t>
      </w:r>
      <w:r w:rsidR="009724EC" w:rsidRPr="001C3927">
        <w:rPr>
          <w:rFonts w:ascii="Times New Roman" w:hAnsi="Times New Roman" w:cs="Times New Roman"/>
          <w:color w:val="2E2E2E"/>
        </w:rPr>
        <w:t>Taipei Veterans General Hospital</w:t>
      </w:r>
      <w:r w:rsidR="009724EC">
        <w:rPr>
          <w:rFonts w:ascii="Times New Roman" w:hAnsi="Times New Roman" w:cs="Times New Roman"/>
          <w:bCs/>
        </w:rPr>
        <w:t xml:space="preserve"> </w:t>
      </w:r>
      <w:r w:rsidR="006F3A9F">
        <w:rPr>
          <w:rFonts w:ascii="Times New Roman" w:hAnsi="Times New Roman" w:cs="Times New Roman"/>
          <w:bCs/>
        </w:rPr>
        <w:t>(n=</w:t>
      </w:r>
      <w:r w:rsidR="00773B87">
        <w:rPr>
          <w:rFonts w:ascii="Times New Roman" w:hAnsi="Times New Roman" w:cs="Times New Roman"/>
          <w:bCs/>
        </w:rPr>
        <w:t>14</w:t>
      </w:r>
      <w:r w:rsidR="006F3A9F">
        <w:rPr>
          <w:rFonts w:ascii="Times New Roman" w:hAnsi="Times New Roman" w:cs="Times New Roman"/>
          <w:bCs/>
        </w:rPr>
        <w:t>)</w:t>
      </w:r>
      <w:r w:rsidRPr="00307BDC">
        <w:rPr>
          <w:rFonts w:ascii="Times New Roman" w:hAnsi="Times New Roman" w:cs="Times New Roman"/>
          <w:bCs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93"/>
        <w:gridCol w:w="1642"/>
        <w:gridCol w:w="1641"/>
        <w:gridCol w:w="1644"/>
        <w:gridCol w:w="1644"/>
        <w:gridCol w:w="1644"/>
        <w:gridCol w:w="1549"/>
        <w:gridCol w:w="1549"/>
        <w:gridCol w:w="1452"/>
      </w:tblGrid>
      <w:tr w:rsidR="007D2502" w:rsidRPr="00A438DF" w14:paraId="027BC2FC" w14:textId="77777777" w:rsidTr="00CE6ECB">
        <w:trPr>
          <w:trHeight w:val="705"/>
        </w:trPr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DD8F9" w14:textId="77777777" w:rsidR="007D2502" w:rsidRPr="00307BDC" w:rsidRDefault="007D2502" w:rsidP="00CE6EC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r w:rsidRPr="00307BDC">
              <w:rPr>
                <w:rFonts w:ascii="Times New Roman" w:eastAsia="等线" w:hAnsi="Times New Roman" w:cs="Times New Roman"/>
                <w:color w:val="2E2E2E"/>
              </w:rPr>
              <w:t>Methods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9BD59" w14:textId="1CBD96E5" w:rsidR="007D2502" w:rsidRPr="00307BDC" w:rsidRDefault="002C60C7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7D2502" w:rsidRPr="00307BDC">
              <w:rPr>
                <w:rFonts w:ascii="Times New Roman" w:hAnsi="Times New Roman" w:cs="Times New Roman"/>
              </w:rPr>
              <w:t>artition model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1C098" w14:textId="77777777" w:rsidR="007D2502" w:rsidRPr="00307BDC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r w:rsidRPr="00307BDC">
              <w:rPr>
                <w:rFonts w:ascii="Times New Roman" w:eastAsia="等线" w:hAnsi="Times New Roman" w:cs="Times New Roman"/>
                <w:color w:val="2E2E2E"/>
              </w:rPr>
              <w:t>LED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66913" w14:textId="77777777" w:rsidR="007D2502" w:rsidRPr="00307BDC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proofErr w:type="spellStart"/>
            <w:r w:rsidRPr="00307BDC">
              <w:rPr>
                <w:rFonts w:ascii="Times New Roman" w:eastAsia="等线" w:hAnsi="Times New Roman" w:cs="Times New Roman"/>
                <w:color w:val="2E2E2E"/>
              </w:rPr>
              <w:t>LiK</w:t>
            </w:r>
            <w:proofErr w:type="spellEnd"/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9E048" w14:textId="77777777" w:rsidR="007D2502" w:rsidRPr="00307BDC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proofErr w:type="spellStart"/>
            <w:r w:rsidRPr="00307BDC">
              <w:rPr>
                <w:rFonts w:ascii="Times New Roman" w:eastAsia="等线" w:hAnsi="Times New Roman" w:cs="Times New Roman"/>
                <w:color w:val="2E2E2E"/>
              </w:rPr>
              <w:t>LiLuK</w:t>
            </w:r>
            <w:proofErr w:type="spellEnd"/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E16F4" w14:textId="77777777" w:rsidR="007D2502" w:rsidRPr="00307BDC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proofErr w:type="spellStart"/>
            <w:r w:rsidRPr="00307BDC">
              <w:rPr>
                <w:rFonts w:ascii="Times New Roman" w:eastAsia="等线" w:hAnsi="Times New Roman" w:cs="Times New Roman"/>
                <w:color w:val="2E2E2E"/>
              </w:rPr>
              <w:t>LiKD</w:t>
            </w:r>
            <w:proofErr w:type="spellEnd"/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35E96" w14:textId="77777777" w:rsidR="007D2502" w:rsidRPr="00307BDC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proofErr w:type="spellStart"/>
            <w:r w:rsidRPr="00307BDC">
              <w:rPr>
                <w:rFonts w:ascii="Times New Roman" w:eastAsia="等线" w:hAnsi="Times New Roman" w:cs="Times New Roman"/>
                <w:color w:val="2E2E2E"/>
              </w:rPr>
              <w:t>LiCK</w:t>
            </w:r>
            <w:proofErr w:type="spellEnd"/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0996D" w14:textId="77777777" w:rsidR="007D2502" w:rsidRPr="00307BDC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proofErr w:type="spellStart"/>
            <w:r w:rsidRPr="00307BDC">
              <w:rPr>
                <w:rFonts w:ascii="Times New Roman" w:eastAsia="等线" w:hAnsi="Times New Roman" w:cs="Times New Roman"/>
                <w:color w:val="2E2E2E"/>
              </w:rPr>
              <w:t>LiLuKD</w:t>
            </w:r>
            <w:proofErr w:type="spellEnd"/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ACB08" w14:textId="77777777" w:rsidR="007D2502" w:rsidRPr="00307BDC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proofErr w:type="spellStart"/>
            <w:r w:rsidRPr="00307BDC">
              <w:rPr>
                <w:rFonts w:ascii="Times New Roman" w:eastAsia="等线" w:hAnsi="Times New Roman" w:cs="Times New Roman"/>
                <w:color w:val="2E2E2E"/>
              </w:rPr>
              <w:t>LiCKLuKD</w:t>
            </w:r>
            <w:proofErr w:type="spellEnd"/>
          </w:p>
        </w:tc>
      </w:tr>
      <w:tr w:rsidR="007D2502" w:rsidRPr="00A438DF" w14:paraId="08F421AA" w14:textId="77777777" w:rsidTr="00CE6ECB">
        <w:trPr>
          <w:trHeight w:val="630"/>
        </w:trPr>
        <w:tc>
          <w:tcPr>
            <w:tcW w:w="427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0F3DF30" w14:textId="77777777" w:rsidR="007D2502" w:rsidRPr="00307BDC" w:rsidRDefault="00000000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2E2E2E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2E2E2E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2E2E2E"/>
                      </w:rPr>
                      <m:t>NL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2E2E2E"/>
                      </w:rPr>
                      <m:t>mean</m:t>
                    </m:r>
                  </m:sup>
                </m:sSubSup>
              </m:oMath>
            </m:oMathPara>
          </w:p>
        </w:tc>
        <w:tc>
          <w:tcPr>
            <w:tcW w:w="588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6C623A3" w14:textId="7D768E73" w:rsidR="007D2502" w:rsidRPr="00442E70" w:rsidRDefault="00FF437D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1.59</w:t>
            </w:r>
          </w:p>
          <w:p w14:paraId="7A51DD9B" w14:textId="7F328AAF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10, 3.</w:t>
            </w:r>
            <w:r w:rsidR="000E3334" w:rsidRPr="00442E70">
              <w:rPr>
                <w:rFonts w:ascii="Times New Roman" w:eastAsia="等线" w:hAnsi="Times New Roman" w:cs="Times New Roman"/>
              </w:rPr>
              <w:t>20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1AF88C2" w14:textId="27C897BC" w:rsidR="007D2502" w:rsidRPr="00442E70" w:rsidRDefault="00FF437D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44</w:t>
            </w:r>
          </w:p>
          <w:p w14:paraId="361E4149" w14:textId="77777777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07, 3.11]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1BB59F2" w14:textId="4790C659" w:rsidR="007D2502" w:rsidRPr="00442E70" w:rsidRDefault="00FF437D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1.93</w:t>
            </w:r>
          </w:p>
          <w:p w14:paraId="4B767D3E" w14:textId="48DBD604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6</w:t>
            </w:r>
            <w:r w:rsidR="00421B3E" w:rsidRPr="00442E70">
              <w:rPr>
                <w:rFonts w:ascii="Times New Roman" w:eastAsia="等线" w:hAnsi="Times New Roman" w:cs="Times New Roman"/>
              </w:rPr>
              <w:t>1</w:t>
            </w:r>
            <w:r w:rsidRPr="00442E70">
              <w:rPr>
                <w:rFonts w:ascii="Times New Roman" w:eastAsia="等线" w:hAnsi="Times New Roman" w:cs="Times New Roman"/>
              </w:rPr>
              <w:t>, 3.90]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BAF95AF" w14:textId="5D5E22FE" w:rsidR="007D2502" w:rsidRPr="00442E70" w:rsidRDefault="00FF437D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3.19</w:t>
            </w:r>
          </w:p>
          <w:p w14:paraId="3A0E0C1A" w14:textId="25BF6576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</w:t>
            </w:r>
            <w:r w:rsidR="00421B3E" w:rsidRPr="00442E70">
              <w:rPr>
                <w:rFonts w:ascii="Times New Roman" w:eastAsia="等线" w:hAnsi="Times New Roman" w:cs="Times New Roman"/>
              </w:rPr>
              <w:t>1.70</w:t>
            </w:r>
            <w:r w:rsidRPr="00442E70">
              <w:rPr>
                <w:rFonts w:ascii="Times New Roman" w:eastAsia="等线" w:hAnsi="Times New Roman" w:cs="Times New Roman"/>
              </w:rPr>
              <w:t>, 6.65]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7F31DC2" w14:textId="269E4AF8" w:rsidR="007D2502" w:rsidRPr="00442E70" w:rsidRDefault="00FF437D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 w:hint="eastAsia"/>
              </w:rPr>
              <w:t>0</w:t>
            </w:r>
            <w:r w:rsidRPr="00442E70">
              <w:rPr>
                <w:rFonts w:ascii="Times New Roman" w:eastAsia="等线" w:hAnsi="Times New Roman" w:cs="Times New Roman"/>
              </w:rPr>
              <w:t>.12</w:t>
            </w:r>
          </w:p>
          <w:p w14:paraId="54C96CEC" w14:textId="77777777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05, 0.58]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E648495" w14:textId="2786ED45" w:rsidR="007D2502" w:rsidRPr="00442E70" w:rsidRDefault="005B3530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75</w:t>
            </w:r>
          </w:p>
          <w:p w14:paraId="013F22B9" w14:textId="77777777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47, 2.76]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E23B778" w14:textId="6C5756CA" w:rsidR="007D2502" w:rsidRPr="00442E70" w:rsidRDefault="005B3530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17</w:t>
            </w:r>
          </w:p>
          <w:p w14:paraId="6B427380" w14:textId="77777777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01, 0.59]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8AA5470" w14:textId="511FF1EF" w:rsidR="00C336A1" w:rsidRPr="00442E70" w:rsidRDefault="00C336A1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 w:hint="eastAsia"/>
              </w:rPr>
              <w:t>0</w:t>
            </w:r>
            <w:r w:rsidRPr="00442E70">
              <w:rPr>
                <w:rFonts w:ascii="Times New Roman" w:eastAsia="等线" w:hAnsi="Times New Roman" w:cs="Times New Roman"/>
              </w:rPr>
              <w:t>.23</w:t>
            </w:r>
          </w:p>
          <w:p w14:paraId="4A8FC7E3" w14:textId="32C1A39F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</w:t>
            </w:r>
            <w:r w:rsidR="00113A06" w:rsidRPr="00442E70">
              <w:rPr>
                <w:rFonts w:ascii="Times New Roman" w:eastAsia="等线" w:hAnsi="Times New Roman" w:cs="Times New Roman"/>
              </w:rPr>
              <w:t>10</w:t>
            </w:r>
            <w:r w:rsidRPr="00442E70">
              <w:rPr>
                <w:rFonts w:ascii="Times New Roman" w:eastAsia="等线" w:hAnsi="Times New Roman" w:cs="Times New Roman"/>
              </w:rPr>
              <w:t>, 0.59]</w:t>
            </w:r>
          </w:p>
        </w:tc>
      </w:tr>
      <w:tr w:rsidR="007D2502" w:rsidRPr="00A438DF" w14:paraId="73A0D05B" w14:textId="77777777" w:rsidTr="00CE6ECB">
        <w:trPr>
          <w:trHeight w:val="615"/>
        </w:trPr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BC3434" w14:textId="77777777" w:rsidR="007D2502" w:rsidRPr="00307BDC" w:rsidRDefault="00000000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2E2E2E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2E2E2E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2E2E2E"/>
                      </w:rPr>
                      <m:t>TL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2E2E2E"/>
                      </w:rPr>
                      <m:t>mean</m:t>
                    </m:r>
                  </m:sup>
                </m:sSubSup>
              </m:oMath>
            </m:oMathPara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vAlign w:val="center"/>
          </w:tcPr>
          <w:p w14:paraId="072B6046" w14:textId="6A5B1D1B" w:rsidR="007D2502" w:rsidRPr="00442E70" w:rsidRDefault="00D9238E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1.97</w:t>
            </w:r>
          </w:p>
          <w:p w14:paraId="26190571" w14:textId="74E7EC9B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06, 4</w:t>
            </w:r>
            <w:r w:rsidR="00E22FF3" w:rsidRPr="00442E70">
              <w:rPr>
                <w:rFonts w:ascii="Times New Roman" w:eastAsia="等线" w:hAnsi="Times New Roman" w:cs="Times New Roman"/>
              </w:rPr>
              <w:t>.24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F299BE" w14:textId="087CB142" w:rsidR="007D2502" w:rsidRPr="00442E70" w:rsidRDefault="00D9238E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2.21</w:t>
            </w:r>
          </w:p>
          <w:p w14:paraId="7E00D1C1" w14:textId="77777777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51, 6.34]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7BE11D" w14:textId="756D4490" w:rsidR="007D2502" w:rsidRPr="00442E70" w:rsidRDefault="00D9238E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1.78</w:t>
            </w:r>
          </w:p>
          <w:p w14:paraId="2B77BCB9" w14:textId="77777777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08, 3.06]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8FDEF9" w14:textId="128259DE" w:rsidR="007D2502" w:rsidRPr="00442E70" w:rsidRDefault="00D9238E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2.44</w:t>
            </w:r>
          </w:p>
          <w:p w14:paraId="4969CCA9" w14:textId="0E171713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</w:t>
            </w:r>
            <w:r w:rsidR="00E22FF3" w:rsidRPr="00442E70">
              <w:rPr>
                <w:rFonts w:ascii="Times New Roman" w:eastAsia="等线" w:hAnsi="Times New Roman" w:cs="Times New Roman"/>
              </w:rPr>
              <w:t>78</w:t>
            </w:r>
            <w:r w:rsidRPr="00442E70">
              <w:rPr>
                <w:rFonts w:ascii="Times New Roman" w:eastAsia="等线" w:hAnsi="Times New Roman" w:cs="Times New Roman"/>
              </w:rPr>
              <w:t>, 3.37]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DD5B8D" w14:textId="36AD42DF" w:rsidR="007D2502" w:rsidRPr="00442E70" w:rsidRDefault="00D9238E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35</w:t>
            </w:r>
          </w:p>
          <w:p w14:paraId="190E24D0" w14:textId="01AB5CAD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0</w:t>
            </w:r>
            <w:r w:rsidR="00E22FF3" w:rsidRPr="00442E70">
              <w:rPr>
                <w:rFonts w:ascii="Times New Roman" w:eastAsia="等线" w:hAnsi="Times New Roman" w:cs="Times New Roman"/>
              </w:rPr>
              <w:t>4</w:t>
            </w:r>
            <w:r w:rsidRPr="00442E70">
              <w:rPr>
                <w:rFonts w:ascii="Times New Roman" w:eastAsia="等线" w:hAnsi="Times New Roman" w:cs="Times New Roman"/>
              </w:rPr>
              <w:t>, 5.56]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vAlign w:val="center"/>
          </w:tcPr>
          <w:p w14:paraId="4EA70B50" w14:textId="451CA078" w:rsidR="007D2502" w:rsidRPr="00442E70" w:rsidRDefault="00D9238E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86</w:t>
            </w:r>
          </w:p>
          <w:p w14:paraId="7969EE66" w14:textId="24EF6A4B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</w:t>
            </w:r>
            <w:r w:rsidR="00E22FF3" w:rsidRPr="00442E70">
              <w:rPr>
                <w:rFonts w:ascii="Times New Roman" w:eastAsia="等线" w:hAnsi="Times New Roman" w:cs="Times New Roman"/>
              </w:rPr>
              <w:t>55</w:t>
            </w:r>
            <w:r w:rsidRPr="00442E70">
              <w:rPr>
                <w:rFonts w:ascii="Times New Roman" w:eastAsia="等线" w:hAnsi="Times New Roman" w:cs="Times New Roman" w:hint="eastAsia"/>
              </w:rPr>
              <w:t>,</w:t>
            </w:r>
            <w:r w:rsidRPr="00442E70">
              <w:rPr>
                <w:rFonts w:ascii="Times New Roman" w:eastAsia="等线" w:hAnsi="Times New Roman" w:cs="Times New Roman"/>
              </w:rPr>
              <w:t xml:space="preserve"> 5.64]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EBC64C" w14:textId="7B06A004" w:rsidR="007D2502" w:rsidRPr="00442E70" w:rsidRDefault="00D9238E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33</w:t>
            </w:r>
          </w:p>
          <w:p w14:paraId="43234C91" w14:textId="77777777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01, 5.56]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3D335D" w14:textId="46F51519" w:rsidR="007D2502" w:rsidRPr="00442E70" w:rsidRDefault="00D9238E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46</w:t>
            </w:r>
          </w:p>
          <w:p w14:paraId="12E844B7" w14:textId="6708DEEC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</w:t>
            </w:r>
            <w:r w:rsidR="00E22FF3" w:rsidRPr="00442E70">
              <w:rPr>
                <w:rFonts w:ascii="Times New Roman" w:eastAsia="等线" w:hAnsi="Times New Roman" w:cs="Times New Roman"/>
              </w:rPr>
              <w:t>14</w:t>
            </w:r>
            <w:r w:rsidRPr="00442E70">
              <w:rPr>
                <w:rFonts w:ascii="Times New Roman" w:eastAsia="等线" w:hAnsi="Times New Roman" w:cs="Times New Roman"/>
              </w:rPr>
              <w:t>, 5.10]</w:t>
            </w:r>
          </w:p>
        </w:tc>
      </w:tr>
      <w:tr w:rsidR="007D2502" w:rsidRPr="00A438DF" w14:paraId="5FDBEC06" w14:textId="77777777" w:rsidTr="00CE6ECB">
        <w:trPr>
          <w:trHeight w:val="705"/>
        </w:trPr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B6635E1" w14:textId="77777777" w:rsidR="007D2502" w:rsidRPr="00307BDC" w:rsidRDefault="00000000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2E2E2E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2E2E2E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2E2E2E"/>
                      </w:rPr>
                      <m:t>lungs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2E2E2E"/>
                      </w:rPr>
                      <m:t>mean</m:t>
                    </m:r>
                  </m:sup>
                </m:sSubSup>
              </m:oMath>
            </m:oMathPara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B2DFEA3" w14:textId="667660C1" w:rsidR="007D2502" w:rsidRPr="00442E70" w:rsidRDefault="00533C6F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9.29</w:t>
            </w:r>
          </w:p>
          <w:p w14:paraId="4E8E7D78" w14:textId="542179C5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3.55, 51.</w:t>
            </w:r>
            <w:r w:rsidR="008051DC" w:rsidRPr="00442E70">
              <w:rPr>
                <w:rFonts w:ascii="Times New Roman" w:eastAsia="等线" w:hAnsi="Times New Roman" w:cs="Times New Roman"/>
              </w:rPr>
              <w:t>02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B703EA8" w14:textId="7F4478A9" w:rsidR="007D2502" w:rsidRPr="00442E70" w:rsidRDefault="00533C6F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17.22</w:t>
            </w:r>
          </w:p>
          <w:p w14:paraId="2C20999C" w14:textId="77777777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3.64, 35.72]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9B1C2B2" w14:textId="0AE84949" w:rsidR="007D2502" w:rsidRPr="00442E70" w:rsidRDefault="00533C6F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73.94</w:t>
            </w:r>
          </w:p>
          <w:p w14:paraId="33871C61" w14:textId="25E6DC43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6</w:t>
            </w:r>
            <w:r w:rsidR="008051DC" w:rsidRPr="00442E70">
              <w:rPr>
                <w:rFonts w:ascii="Times New Roman" w:eastAsia="等线" w:hAnsi="Times New Roman" w:cs="Times New Roman"/>
              </w:rPr>
              <w:t>5</w:t>
            </w:r>
            <w:r w:rsidRPr="00442E70">
              <w:rPr>
                <w:rFonts w:ascii="Times New Roman" w:eastAsia="等线" w:hAnsi="Times New Roman" w:cs="Times New Roman"/>
              </w:rPr>
              <w:t>.2</w:t>
            </w:r>
            <w:r w:rsidR="008051DC" w:rsidRPr="00442E70">
              <w:rPr>
                <w:rFonts w:ascii="Times New Roman" w:eastAsia="等线" w:hAnsi="Times New Roman" w:cs="Times New Roman"/>
              </w:rPr>
              <w:t>4</w:t>
            </w:r>
            <w:r w:rsidRPr="00442E70">
              <w:rPr>
                <w:rFonts w:ascii="Times New Roman" w:eastAsia="等线" w:hAnsi="Times New Roman" w:cs="Times New Roman"/>
              </w:rPr>
              <w:t>, 79.02]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1587680" w14:textId="77C2F262" w:rsidR="007D2502" w:rsidRPr="00442E70" w:rsidRDefault="00533C6F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26.65</w:t>
            </w:r>
          </w:p>
          <w:p w14:paraId="19C6EE5C" w14:textId="299FA18F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</w:t>
            </w:r>
            <w:r w:rsidR="008051DC" w:rsidRPr="00442E70">
              <w:rPr>
                <w:rFonts w:ascii="Times New Roman" w:eastAsia="等线" w:hAnsi="Times New Roman" w:cs="Times New Roman"/>
              </w:rPr>
              <w:t>6.94,</w:t>
            </w:r>
            <w:r w:rsidRPr="00442E70">
              <w:rPr>
                <w:rFonts w:ascii="Times New Roman" w:eastAsia="等线" w:hAnsi="Times New Roman" w:cs="Times New Roman"/>
              </w:rPr>
              <w:t xml:space="preserve"> 35.12]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FB2FB70" w14:textId="3838151B" w:rsidR="007D2502" w:rsidRPr="00442E70" w:rsidRDefault="00533C6F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22.21</w:t>
            </w:r>
          </w:p>
          <w:p w14:paraId="1064E47D" w14:textId="77777777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11.52, 41.68]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99E3900" w14:textId="50F6A754" w:rsidR="007D2502" w:rsidRPr="00442E70" w:rsidRDefault="00533C6F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15.81</w:t>
            </w:r>
          </w:p>
          <w:p w14:paraId="15FD6136" w14:textId="77777777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4.45, 30.79]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4870E8A" w14:textId="2DA7A0DB" w:rsidR="007D2502" w:rsidRPr="00442E70" w:rsidRDefault="00533C6F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7.38</w:t>
            </w:r>
          </w:p>
          <w:p w14:paraId="3C458745" w14:textId="5FAEF3D5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21, 1</w:t>
            </w:r>
            <w:r w:rsidR="008051DC" w:rsidRPr="00442E70">
              <w:rPr>
                <w:rFonts w:ascii="Times New Roman" w:eastAsia="等线" w:hAnsi="Times New Roman" w:cs="Times New Roman"/>
              </w:rPr>
              <w:t>7.17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2633250" w14:textId="608D6EC7" w:rsidR="007D2502" w:rsidRPr="00442E70" w:rsidRDefault="00533C6F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5.09</w:t>
            </w:r>
          </w:p>
          <w:p w14:paraId="428E1582" w14:textId="2EDDF64B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 xml:space="preserve">[0.98, </w:t>
            </w:r>
            <w:r w:rsidR="008051DC" w:rsidRPr="00442E70">
              <w:rPr>
                <w:rFonts w:ascii="Times New Roman" w:eastAsia="等线" w:hAnsi="Times New Roman" w:cs="Times New Roman"/>
              </w:rPr>
              <w:t>7.79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</w:tr>
    </w:tbl>
    <w:p w14:paraId="1B4EC616" w14:textId="77777777" w:rsidR="007A6585" w:rsidRDefault="007A6585" w:rsidP="007A658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E2E2E"/>
          <w:sz w:val="20"/>
          <w:szCs w:val="20"/>
        </w:rPr>
      </w:pPr>
      <w:r w:rsidRPr="00307BDC">
        <w:rPr>
          <w:rFonts w:ascii="Times New Roman" w:hAnsi="Times New Roman" w:cs="Times New Roman"/>
          <w:color w:val="2E2E2E"/>
          <w:sz w:val="20"/>
          <w:szCs w:val="20"/>
        </w:rPr>
        <w:t>me</w:t>
      </w:r>
      <w:r>
        <w:rPr>
          <w:rFonts w:ascii="Times New Roman" w:hAnsi="Times New Roman" w:cs="Times New Roman"/>
          <w:color w:val="2E2E2E"/>
          <w:sz w:val="20"/>
          <w:szCs w:val="20"/>
        </w:rPr>
        <w:t>dian</w:t>
      </w:r>
      <w:r w:rsidRPr="00307BDC">
        <w:rPr>
          <w:rFonts w:ascii="Times New Roman" w:hAnsi="Times New Roman" w:cs="Times New Roman"/>
          <w:color w:val="2E2E2E"/>
          <w:sz w:val="20"/>
          <w:szCs w:val="20"/>
        </w:rPr>
        <w:t>, [</w:t>
      </w:r>
      <w:r>
        <w:rPr>
          <w:rFonts w:ascii="Times New Roman" w:hAnsi="Times New Roman" w:cs="Times New Roman"/>
          <w:color w:val="2E2E2E"/>
          <w:sz w:val="20"/>
          <w:szCs w:val="20"/>
        </w:rPr>
        <w:t>min</w:t>
      </w:r>
      <w:r w:rsidRPr="00307BDC">
        <w:rPr>
          <w:rFonts w:ascii="Times New Roman" w:hAnsi="Times New Roman" w:cs="Times New Roman"/>
          <w:color w:val="2E2E2E"/>
          <w:sz w:val="20"/>
          <w:szCs w:val="20"/>
        </w:rPr>
        <w:t>, m</w:t>
      </w:r>
      <w:r>
        <w:rPr>
          <w:rFonts w:ascii="Times New Roman" w:hAnsi="Times New Roman" w:cs="Times New Roman"/>
          <w:color w:val="2E2E2E"/>
          <w:sz w:val="20"/>
          <w:szCs w:val="20"/>
        </w:rPr>
        <w:t>ax</w:t>
      </w:r>
      <w:r w:rsidRPr="00307BDC">
        <w:rPr>
          <w:rFonts w:ascii="Times New Roman" w:hAnsi="Times New Roman" w:cs="Times New Roman"/>
          <w:color w:val="2E2E2E"/>
          <w:sz w:val="20"/>
          <w:szCs w:val="20"/>
        </w:rPr>
        <w:t>]</w:t>
      </w:r>
    </w:p>
    <w:p w14:paraId="7057E59F" w14:textId="77777777" w:rsidR="007D2502" w:rsidRPr="007D2502" w:rsidRDefault="007D2502" w:rsidP="007D250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E2E2E"/>
          <w:sz w:val="20"/>
          <w:szCs w:val="20"/>
        </w:rPr>
      </w:pPr>
    </w:p>
    <w:p w14:paraId="7710F334" w14:textId="77777777" w:rsidR="007D2502" w:rsidRDefault="007D2502" w:rsidP="007D250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E2E2E"/>
          <w:sz w:val="20"/>
          <w:szCs w:val="20"/>
        </w:rPr>
      </w:pPr>
    </w:p>
    <w:p w14:paraId="604F0833" w14:textId="77777777" w:rsidR="007D2502" w:rsidRDefault="007D2502" w:rsidP="007D250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E2E2E"/>
          <w:sz w:val="20"/>
          <w:szCs w:val="20"/>
        </w:rPr>
      </w:pPr>
    </w:p>
    <w:p w14:paraId="52FA8589" w14:textId="77777777" w:rsidR="007D2502" w:rsidRDefault="007D2502" w:rsidP="007D250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E2E2E"/>
          <w:sz w:val="20"/>
          <w:szCs w:val="20"/>
        </w:rPr>
      </w:pPr>
    </w:p>
    <w:p w14:paraId="6FE1C005" w14:textId="77777777" w:rsidR="007D2502" w:rsidRDefault="007D2502" w:rsidP="007D250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E2E2E"/>
          <w:sz w:val="20"/>
          <w:szCs w:val="20"/>
        </w:rPr>
      </w:pPr>
    </w:p>
    <w:p w14:paraId="7F62EEAD" w14:textId="77777777" w:rsidR="007D2502" w:rsidRPr="00307BDC" w:rsidRDefault="007D2502" w:rsidP="007D250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 w:hint="eastAsia"/>
          <w:color w:val="2E2E2E"/>
          <w:sz w:val="20"/>
          <w:szCs w:val="20"/>
        </w:rPr>
      </w:pPr>
    </w:p>
    <w:p w14:paraId="2E128CD0" w14:textId="0035DA3C" w:rsidR="007D2502" w:rsidRPr="00307BDC" w:rsidRDefault="007D2502" w:rsidP="007D25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307BDC">
        <w:rPr>
          <w:rFonts w:ascii="Times New Roman" w:hAnsi="Times New Roman" w:cs="Times New Roman"/>
          <w:bCs/>
        </w:rPr>
        <w:lastRenderedPageBreak/>
        <w:t xml:space="preserve">Table </w:t>
      </w:r>
      <w:r>
        <w:rPr>
          <w:rFonts w:ascii="Times New Roman" w:hAnsi="Times New Roman" w:cs="Times New Roman"/>
          <w:bCs/>
        </w:rPr>
        <w:t>S3</w:t>
      </w:r>
      <w:r w:rsidRPr="00307BDC">
        <w:rPr>
          <w:rFonts w:ascii="Times New Roman" w:hAnsi="Times New Roman" w:cs="Times New Roman"/>
          <w:bCs/>
        </w:rPr>
        <w:t xml:space="preserve"> Absolute percent differences of DVH </w:t>
      </w:r>
      <w:proofErr w:type="spellStart"/>
      <w:r w:rsidRPr="00307BDC">
        <w:rPr>
          <w:rFonts w:ascii="Times New Roman" w:hAnsi="Times New Roman" w:cs="Times New Roman"/>
          <w:bCs/>
        </w:rPr>
        <w:t>dosimetrics</w:t>
      </w:r>
      <w:proofErr w:type="spellEnd"/>
      <w:r w:rsidRPr="00307BDC">
        <w:rPr>
          <w:rFonts w:ascii="Times New Roman" w:hAnsi="Times New Roman" w:cs="Times New Roman"/>
          <w:bCs/>
        </w:rPr>
        <w:t xml:space="preserve"> using VSV methods compared with MC</w:t>
      </w:r>
      <w:r w:rsidR="001F6AE3">
        <w:rPr>
          <w:rFonts w:ascii="Times New Roman" w:hAnsi="Times New Roman" w:cs="Times New Roman"/>
          <w:bCs/>
        </w:rPr>
        <w:t xml:space="preserve"> </w:t>
      </w:r>
      <w:r w:rsidR="00563DCF">
        <w:rPr>
          <w:rFonts w:ascii="Times New Roman" w:hAnsi="Times New Roman" w:cs="Times New Roman"/>
          <w:bCs/>
        </w:rPr>
        <w:t xml:space="preserve">in patient data of </w:t>
      </w:r>
      <w:r w:rsidR="00563DCF">
        <w:rPr>
          <w:rFonts w:ascii="Times New Roman" w:hAnsi="Times New Roman" w:cs="Times New Roman" w:hint="eastAsia"/>
          <w:bCs/>
        </w:rPr>
        <w:t>University</w:t>
      </w:r>
      <w:r w:rsidR="00563DCF">
        <w:rPr>
          <w:rFonts w:ascii="Times New Roman" w:hAnsi="Times New Roman" w:cs="Times New Roman"/>
          <w:bCs/>
        </w:rPr>
        <w:t xml:space="preserve"> of Michigan Deep Blue Data sharing repository</w:t>
      </w:r>
      <w:r w:rsidR="006F3A9F">
        <w:rPr>
          <w:rFonts w:ascii="Times New Roman" w:hAnsi="Times New Roman" w:cs="Times New Roman"/>
          <w:bCs/>
        </w:rPr>
        <w:t xml:space="preserve"> (n=</w:t>
      </w:r>
      <w:r w:rsidR="00773B87">
        <w:rPr>
          <w:rFonts w:ascii="Times New Roman" w:hAnsi="Times New Roman" w:cs="Times New Roman"/>
          <w:bCs/>
        </w:rPr>
        <w:t>6</w:t>
      </w:r>
      <w:r w:rsidR="006F3A9F">
        <w:rPr>
          <w:rFonts w:ascii="Times New Roman" w:hAnsi="Times New Roman" w:cs="Times New Roman"/>
          <w:bCs/>
        </w:rPr>
        <w:t>)</w:t>
      </w:r>
      <w:r w:rsidRPr="00307BDC">
        <w:rPr>
          <w:rFonts w:ascii="Times New Roman" w:hAnsi="Times New Roman" w:cs="Times New Roman"/>
          <w:bCs/>
        </w:rPr>
        <w:t>.</w:t>
      </w:r>
    </w:p>
    <w:tbl>
      <w:tblPr>
        <w:tblW w:w="4457" w:type="pct"/>
        <w:tblLook w:val="04A0" w:firstRow="1" w:lastRow="0" w:firstColumn="1" w:lastColumn="0" w:noHBand="0" w:noVBand="1"/>
      </w:tblPr>
      <w:tblGrid>
        <w:gridCol w:w="1324"/>
        <w:gridCol w:w="1622"/>
        <w:gridCol w:w="1625"/>
        <w:gridCol w:w="1625"/>
        <w:gridCol w:w="1660"/>
        <w:gridCol w:w="1535"/>
        <w:gridCol w:w="1523"/>
        <w:gridCol w:w="1528"/>
      </w:tblGrid>
      <w:tr w:rsidR="007D2502" w:rsidRPr="00A438DF" w14:paraId="1AB18480" w14:textId="77777777" w:rsidTr="00FF4A67">
        <w:trPr>
          <w:trHeight w:val="705"/>
        </w:trPr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0E500" w14:textId="77777777" w:rsidR="007D2502" w:rsidRPr="00307BDC" w:rsidRDefault="007D2502" w:rsidP="00CE6EC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r w:rsidRPr="00307BDC">
              <w:rPr>
                <w:rFonts w:ascii="Times New Roman" w:eastAsia="等线" w:hAnsi="Times New Roman" w:cs="Times New Roman"/>
                <w:color w:val="2E2E2E"/>
              </w:rPr>
              <w:t>Methods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DF7E2" w14:textId="77777777" w:rsidR="007D2502" w:rsidRPr="00307BDC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r w:rsidRPr="00307BDC">
              <w:rPr>
                <w:rFonts w:ascii="Times New Roman" w:eastAsia="等线" w:hAnsi="Times New Roman" w:cs="Times New Roman"/>
                <w:color w:val="2E2E2E"/>
              </w:rPr>
              <w:t>LED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B6C80" w14:textId="77777777" w:rsidR="007D2502" w:rsidRPr="00307BDC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proofErr w:type="spellStart"/>
            <w:r w:rsidRPr="00307BDC">
              <w:rPr>
                <w:rFonts w:ascii="Times New Roman" w:eastAsia="等线" w:hAnsi="Times New Roman" w:cs="Times New Roman"/>
                <w:color w:val="2E2E2E"/>
              </w:rPr>
              <w:t>LiK</w:t>
            </w:r>
            <w:proofErr w:type="spellEnd"/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E2458" w14:textId="77777777" w:rsidR="007D2502" w:rsidRPr="00307BDC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proofErr w:type="spellStart"/>
            <w:r w:rsidRPr="00307BDC">
              <w:rPr>
                <w:rFonts w:ascii="Times New Roman" w:eastAsia="等线" w:hAnsi="Times New Roman" w:cs="Times New Roman"/>
                <w:color w:val="2E2E2E"/>
              </w:rPr>
              <w:t>LiLuK</w:t>
            </w:r>
            <w:proofErr w:type="spellEnd"/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52680" w14:textId="77777777" w:rsidR="007D2502" w:rsidRPr="00307BDC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proofErr w:type="spellStart"/>
            <w:r w:rsidRPr="00307BDC">
              <w:rPr>
                <w:rFonts w:ascii="Times New Roman" w:eastAsia="等线" w:hAnsi="Times New Roman" w:cs="Times New Roman"/>
                <w:color w:val="2E2E2E"/>
              </w:rPr>
              <w:t>LiKD</w:t>
            </w:r>
            <w:proofErr w:type="spellEnd"/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D2D0DF" w14:textId="77777777" w:rsidR="007D2502" w:rsidRPr="00307BDC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proofErr w:type="spellStart"/>
            <w:r w:rsidRPr="00307BDC">
              <w:rPr>
                <w:rFonts w:ascii="Times New Roman" w:eastAsia="等线" w:hAnsi="Times New Roman" w:cs="Times New Roman"/>
                <w:color w:val="2E2E2E"/>
              </w:rPr>
              <w:t>LiCK</w:t>
            </w:r>
            <w:proofErr w:type="spellEnd"/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3C2B9" w14:textId="77777777" w:rsidR="007D2502" w:rsidRPr="00307BDC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proofErr w:type="spellStart"/>
            <w:r w:rsidRPr="00307BDC">
              <w:rPr>
                <w:rFonts w:ascii="Times New Roman" w:eastAsia="等线" w:hAnsi="Times New Roman" w:cs="Times New Roman"/>
                <w:color w:val="2E2E2E"/>
              </w:rPr>
              <w:t>LiLuKD</w:t>
            </w:r>
            <w:proofErr w:type="spellEnd"/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1E02A" w14:textId="77777777" w:rsidR="007D2502" w:rsidRPr="00307BDC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proofErr w:type="spellStart"/>
            <w:r w:rsidRPr="00307BDC">
              <w:rPr>
                <w:rFonts w:ascii="Times New Roman" w:eastAsia="等线" w:hAnsi="Times New Roman" w:cs="Times New Roman"/>
                <w:color w:val="2E2E2E"/>
              </w:rPr>
              <w:t>LiCKLuKD</w:t>
            </w:r>
            <w:proofErr w:type="spellEnd"/>
          </w:p>
        </w:tc>
      </w:tr>
      <w:bookmarkStart w:id="0" w:name="_Hlk107158749"/>
      <w:tr w:rsidR="007D2502" w:rsidRPr="00A438DF" w14:paraId="5D338070" w14:textId="77777777" w:rsidTr="00FF4A67">
        <w:trPr>
          <w:trHeight w:val="630"/>
        </w:trPr>
        <w:tc>
          <w:tcPr>
            <w:tcW w:w="532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734E2CA" w14:textId="77777777" w:rsidR="007D2502" w:rsidRPr="00307BDC" w:rsidRDefault="00000000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2E2E2E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2E2E2E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2E2E2E"/>
                      </w:rPr>
                      <m:t>NL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E2E2E"/>
                      </w:rPr>
                      <m:t>,   70 </m:t>
                    </m:r>
                    <m:r>
                      <w:rPr>
                        <w:rFonts w:ascii="Cambria Math" w:hAnsi="Cambria Math" w:cs="Times New Roman"/>
                        <w:color w:val="2E2E2E"/>
                      </w:rPr>
                      <m:t>Gy</m:t>
                    </m:r>
                  </m:sub>
                </m:sSub>
              </m:oMath>
            </m:oMathPara>
            <w:bookmarkEnd w:id="0"/>
          </w:p>
        </w:tc>
        <w:tc>
          <w:tcPr>
            <w:tcW w:w="652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2ED3361" w14:textId="28178B5E" w:rsidR="007D2502" w:rsidRPr="00442E70" w:rsidRDefault="0015399D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1.19</w:t>
            </w:r>
          </w:p>
          <w:p w14:paraId="50D8DB77" w14:textId="245E5BAD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</w:t>
            </w:r>
            <w:r w:rsidR="00E0577B" w:rsidRPr="00442E70">
              <w:rPr>
                <w:rFonts w:ascii="Times New Roman" w:eastAsia="等线" w:hAnsi="Times New Roman" w:cs="Times New Roman"/>
              </w:rPr>
              <w:t>.21</w:t>
            </w:r>
            <w:r w:rsidRPr="00442E70">
              <w:rPr>
                <w:rFonts w:ascii="Times New Roman" w:eastAsia="等线" w:hAnsi="Times New Roman" w:cs="Times New Roman"/>
              </w:rPr>
              <w:t xml:space="preserve">, </w:t>
            </w:r>
            <w:r w:rsidR="00E0577B" w:rsidRPr="00442E70">
              <w:rPr>
                <w:rFonts w:ascii="Times New Roman" w:eastAsia="等线" w:hAnsi="Times New Roman" w:cs="Times New Roman"/>
              </w:rPr>
              <w:t>4.18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A684C28" w14:textId="60A37FD1" w:rsidR="007D2502" w:rsidRPr="00442E70" w:rsidRDefault="0015399D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78</w:t>
            </w:r>
          </w:p>
          <w:p w14:paraId="7E3E71E5" w14:textId="5C9A5362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39,</w:t>
            </w:r>
            <w:r w:rsidR="00E0577B" w:rsidRPr="00442E70">
              <w:rPr>
                <w:rFonts w:ascii="Times New Roman" w:eastAsia="等线" w:hAnsi="Times New Roman" w:cs="Times New Roman"/>
              </w:rPr>
              <w:t xml:space="preserve"> 1.12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CA45674" w14:textId="4B5D9991" w:rsidR="007D2502" w:rsidRPr="00442E70" w:rsidRDefault="0015399D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1.83</w:t>
            </w:r>
            <w:r w:rsidR="007D2502" w:rsidRPr="00442E70">
              <w:rPr>
                <w:rFonts w:ascii="Times New Roman" w:eastAsia="等线" w:hAnsi="Times New Roman" w:cs="Times New Roman"/>
              </w:rPr>
              <w:t xml:space="preserve"> </w:t>
            </w:r>
          </w:p>
          <w:p w14:paraId="07956827" w14:textId="41E8DFDF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</w:t>
            </w:r>
            <w:r w:rsidR="00E0577B" w:rsidRPr="00442E70">
              <w:rPr>
                <w:rFonts w:ascii="Times New Roman" w:eastAsia="等线" w:hAnsi="Times New Roman" w:cs="Times New Roman"/>
              </w:rPr>
              <w:t>69</w:t>
            </w:r>
            <w:r w:rsidRPr="00442E70">
              <w:rPr>
                <w:rFonts w:ascii="Times New Roman" w:eastAsia="等线" w:hAnsi="Times New Roman" w:cs="Times New Roman"/>
              </w:rPr>
              <w:t xml:space="preserve">, </w:t>
            </w:r>
            <w:r w:rsidR="00E0577B" w:rsidRPr="00442E70">
              <w:rPr>
                <w:rFonts w:ascii="Times New Roman" w:eastAsia="等线" w:hAnsi="Times New Roman" w:cs="Times New Roman"/>
              </w:rPr>
              <w:t>4.50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9C942A3" w14:textId="54F26823" w:rsidR="007D2502" w:rsidRPr="00442E70" w:rsidRDefault="0015399D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23</w:t>
            </w:r>
          </w:p>
          <w:p w14:paraId="090E2FF9" w14:textId="77777777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05, 0.64]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0532540" w14:textId="39DEE1C9" w:rsidR="007D2502" w:rsidRPr="00442E70" w:rsidRDefault="0015399D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24</w:t>
            </w:r>
          </w:p>
          <w:p w14:paraId="10C8A7CC" w14:textId="14443708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</w:t>
            </w:r>
            <w:r w:rsidR="00E0577B" w:rsidRPr="00442E70">
              <w:rPr>
                <w:rFonts w:ascii="Times New Roman" w:eastAsia="等线" w:hAnsi="Times New Roman" w:cs="Times New Roman"/>
              </w:rPr>
              <w:t>13</w:t>
            </w:r>
            <w:r w:rsidRPr="00442E70">
              <w:rPr>
                <w:rFonts w:ascii="Times New Roman" w:eastAsia="等线" w:hAnsi="Times New Roman" w:cs="Times New Roman"/>
              </w:rPr>
              <w:t>, 0.</w:t>
            </w:r>
            <w:r w:rsidR="00E0577B" w:rsidRPr="00442E70">
              <w:rPr>
                <w:rFonts w:ascii="Times New Roman" w:eastAsia="等线" w:hAnsi="Times New Roman" w:cs="Times New Roman"/>
              </w:rPr>
              <w:t>40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CDA02A4" w14:textId="07707633" w:rsidR="007D2502" w:rsidRPr="00442E70" w:rsidRDefault="0015399D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 w:hint="eastAsia"/>
              </w:rPr>
              <w:t>0</w:t>
            </w:r>
            <w:r w:rsidRPr="00442E70">
              <w:rPr>
                <w:rFonts w:ascii="Times New Roman" w:eastAsia="等线" w:hAnsi="Times New Roman" w:cs="Times New Roman"/>
              </w:rPr>
              <w:t>.25</w:t>
            </w:r>
          </w:p>
          <w:p w14:paraId="52A44B5D" w14:textId="4FB82FCA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0</w:t>
            </w:r>
            <w:r w:rsidR="00E0577B" w:rsidRPr="00442E70">
              <w:rPr>
                <w:rFonts w:ascii="Times New Roman" w:eastAsia="等线" w:hAnsi="Times New Roman" w:cs="Times New Roman"/>
              </w:rPr>
              <w:t>9</w:t>
            </w:r>
            <w:r w:rsidRPr="00442E70">
              <w:rPr>
                <w:rFonts w:ascii="Times New Roman" w:eastAsia="等线" w:hAnsi="Times New Roman" w:cs="Times New Roman"/>
              </w:rPr>
              <w:t>, 0.64]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3EC0F86" w14:textId="36D7FEEC" w:rsidR="007D2502" w:rsidRPr="00442E70" w:rsidRDefault="0015399D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10</w:t>
            </w:r>
          </w:p>
          <w:p w14:paraId="121C27E7" w14:textId="1F87F709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02, 0.</w:t>
            </w:r>
            <w:r w:rsidR="00E0577B" w:rsidRPr="00442E70">
              <w:rPr>
                <w:rFonts w:ascii="Times New Roman" w:eastAsia="等线" w:hAnsi="Times New Roman" w:cs="Times New Roman"/>
              </w:rPr>
              <w:t>42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</w:tr>
      <w:bookmarkStart w:id="1" w:name="_Hlk105960956"/>
      <w:tr w:rsidR="007D2502" w:rsidRPr="00A438DF" w14:paraId="4CF53BFD" w14:textId="77777777" w:rsidTr="00FF4A67">
        <w:trPr>
          <w:trHeight w:val="615"/>
        </w:trPr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D33962" w14:textId="77777777" w:rsidR="007D2502" w:rsidRPr="00307BDC" w:rsidRDefault="00000000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2E2E2E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2E2E2E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E2E2E"/>
                      </w:rPr>
                      <m:t>TL,   200 </m:t>
                    </m:r>
                    <m:r>
                      <w:rPr>
                        <w:rFonts w:ascii="Cambria Math" w:hAnsi="Cambria Math" w:cs="Times New Roman"/>
                        <w:color w:val="2E2E2E"/>
                      </w:rPr>
                      <m:t>Gy</m:t>
                    </m:r>
                  </m:sub>
                </m:sSub>
              </m:oMath>
            </m:oMathPara>
            <w:bookmarkEnd w:id="1"/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4D1F46" w14:textId="4DF583BA" w:rsidR="007D2502" w:rsidRPr="00442E70" w:rsidRDefault="002A288F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54</w:t>
            </w:r>
          </w:p>
          <w:p w14:paraId="56B57C85" w14:textId="4BD317CF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00,</w:t>
            </w:r>
            <w:r w:rsidR="000C6E58" w:rsidRPr="00442E70">
              <w:rPr>
                <w:rFonts w:ascii="Times New Roman" w:eastAsia="等线" w:hAnsi="Times New Roman" w:cs="Times New Roman"/>
              </w:rPr>
              <w:t xml:space="preserve"> 17.65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76EE16" w14:textId="45962B32" w:rsidR="007D2502" w:rsidRPr="00442E70" w:rsidRDefault="002A288F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85</w:t>
            </w:r>
          </w:p>
          <w:p w14:paraId="6C986774" w14:textId="66877977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00,</w:t>
            </w:r>
            <w:r w:rsidR="000C6E58" w:rsidRPr="00442E70">
              <w:rPr>
                <w:rFonts w:ascii="Times New Roman" w:eastAsia="等线" w:hAnsi="Times New Roman" w:cs="Times New Roman"/>
              </w:rPr>
              <w:t xml:space="preserve"> 5.88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C5C673" w14:textId="52EEF80F" w:rsidR="007D2502" w:rsidRPr="00442E70" w:rsidRDefault="002A288F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85</w:t>
            </w:r>
          </w:p>
          <w:p w14:paraId="175B069E" w14:textId="2E146FFD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 xml:space="preserve">[0.00, </w:t>
            </w:r>
            <w:r w:rsidR="000C6E58" w:rsidRPr="00442E70">
              <w:rPr>
                <w:rFonts w:ascii="Times New Roman" w:eastAsia="等线" w:hAnsi="Times New Roman" w:cs="Times New Roman"/>
              </w:rPr>
              <w:t>5.88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1990E6" w14:textId="01B58C64" w:rsidR="007D2502" w:rsidRPr="00442E70" w:rsidRDefault="00E12ABE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85</w:t>
            </w:r>
          </w:p>
          <w:p w14:paraId="61D8958E" w14:textId="48F3D74F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 xml:space="preserve">[0.00, </w:t>
            </w:r>
            <w:r w:rsidR="000C6E58" w:rsidRPr="00442E70">
              <w:rPr>
                <w:rFonts w:ascii="Times New Roman" w:eastAsia="等线" w:hAnsi="Times New Roman" w:cs="Times New Roman"/>
              </w:rPr>
              <w:t>5.88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vAlign w:val="center"/>
          </w:tcPr>
          <w:p w14:paraId="4CEE45CC" w14:textId="09F6DE87" w:rsidR="007D2502" w:rsidRPr="00442E70" w:rsidRDefault="00E12ABE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00</w:t>
            </w:r>
          </w:p>
          <w:p w14:paraId="6BF87B73" w14:textId="092319D5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 xml:space="preserve">[0.00, </w:t>
            </w:r>
            <w:r w:rsidR="000C6E58" w:rsidRPr="00442E70">
              <w:rPr>
                <w:rFonts w:ascii="Times New Roman" w:eastAsia="等线" w:hAnsi="Times New Roman" w:cs="Times New Roman"/>
              </w:rPr>
              <w:t>0.89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A4CA89" w14:textId="0950E4DC" w:rsidR="007D2502" w:rsidRPr="00442E70" w:rsidRDefault="00E12ABE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85</w:t>
            </w:r>
          </w:p>
          <w:p w14:paraId="6AFAC900" w14:textId="77777777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00, 5.88]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FE0009" w14:textId="608D21FD" w:rsidR="007D2502" w:rsidRPr="00442E70" w:rsidRDefault="00E12ABE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33</w:t>
            </w:r>
          </w:p>
          <w:p w14:paraId="785416A2" w14:textId="3A8696D8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 xml:space="preserve">[0.00, </w:t>
            </w:r>
            <w:r w:rsidR="000C6E58" w:rsidRPr="00442E70">
              <w:rPr>
                <w:rFonts w:ascii="Times New Roman" w:eastAsia="等线" w:hAnsi="Times New Roman" w:cs="Times New Roman"/>
              </w:rPr>
              <w:t>0.89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</w:tr>
      <w:tr w:rsidR="007D2502" w:rsidRPr="00A438DF" w14:paraId="4678CA6D" w14:textId="77777777" w:rsidTr="00FF4A67">
        <w:trPr>
          <w:trHeight w:val="705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70B2B8E" w14:textId="77777777" w:rsidR="007D2502" w:rsidRPr="00307BDC" w:rsidRDefault="00000000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2E2E2E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2E2E2E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E2E2E"/>
                      </w:rPr>
                      <m:t>lungs,   13 </m:t>
                    </m:r>
                    <m:r>
                      <w:rPr>
                        <w:rFonts w:ascii="Cambria Math" w:hAnsi="Cambria Math" w:cs="Times New Roman"/>
                        <w:color w:val="2E2E2E"/>
                      </w:rPr>
                      <m:t>Gy</m:t>
                    </m:r>
                  </m:sub>
                </m:sSub>
              </m:oMath>
            </m:oMathPara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92CDD7" w14:textId="4D3E0908" w:rsidR="007D2502" w:rsidRPr="00442E70" w:rsidRDefault="007D3C27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9.85</w:t>
            </w:r>
          </w:p>
          <w:p w14:paraId="54EF7045" w14:textId="77777777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15, 62.75]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B2E5A2" w14:textId="6E279BB2" w:rsidR="007D2502" w:rsidRPr="00442E70" w:rsidRDefault="007D3C27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70.33</w:t>
            </w:r>
          </w:p>
          <w:p w14:paraId="6A2024CE" w14:textId="0027929A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6</w:t>
            </w:r>
            <w:r w:rsidR="00A8097F" w:rsidRPr="00442E70">
              <w:rPr>
                <w:rFonts w:ascii="Times New Roman" w:eastAsia="等线" w:hAnsi="Times New Roman" w:cs="Times New Roman"/>
              </w:rPr>
              <w:t>5</w:t>
            </w:r>
            <w:r w:rsidRPr="00442E70">
              <w:rPr>
                <w:rFonts w:ascii="Times New Roman" w:eastAsia="等线" w:hAnsi="Times New Roman" w:cs="Times New Roman"/>
              </w:rPr>
              <w:t>.</w:t>
            </w:r>
            <w:r w:rsidR="00A8097F" w:rsidRPr="00442E70">
              <w:rPr>
                <w:rFonts w:ascii="Times New Roman" w:eastAsia="等线" w:hAnsi="Times New Roman" w:cs="Times New Roman"/>
              </w:rPr>
              <w:t>84</w:t>
            </w:r>
            <w:r w:rsidRPr="00442E70">
              <w:rPr>
                <w:rFonts w:ascii="Times New Roman" w:eastAsia="等线" w:hAnsi="Times New Roman" w:cs="Times New Roman"/>
              </w:rPr>
              <w:t>, 96.92]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30F270" w14:textId="621E8CBB" w:rsidR="007D2502" w:rsidRPr="00442E70" w:rsidRDefault="007D3C27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9.78</w:t>
            </w:r>
          </w:p>
          <w:p w14:paraId="66D1A4CD" w14:textId="3AFA1B98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91, 5</w:t>
            </w:r>
            <w:r w:rsidR="00A8097F" w:rsidRPr="00442E70">
              <w:rPr>
                <w:rFonts w:ascii="Times New Roman" w:eastAsia="等线" w:hAnsi="Times New Roman" w:cs="Times New Roman"/>
              </w:rPr>
              <w:t>5.82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AC3EE4" w14:textId="615E1D35" w:rsidR="007D2502" w:rsidRPr="00442E70" w:rsidRDefault="007D3C27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6.96</w:t>
            </w:r>
          </w:p>
          <w:p w14:paraId="51F57251" w14:textId="25A0FFB3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</w:t>
            </w:r>
            <w:r w:rsidR="00A8097F" w:rsidRPr="00442E70">
              <w:rPr>
                <w:rFonts w:ascii="Times New Roman" w:eastAsia="等线" w:hAnsi="Times New Roman" w:cs="Times New Roman"/>
              </w:rPr>
              <w:t>3.42</w:t>
            </w:r>
            <w:r w:rsidRPr="00442E70">
              <w:rPr>
                <w:rFonts w:ascii="Times New Roman" w:eastAsia="等线" w:hAnsi="Times New Roman" w:cs="Times New Roman"/>
              </w:rPr>
              <w:t>, 63.27]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2F5DD3" w14:textId="656904BB" w:rsidR="007D2502" w:rsidRPr="00442E70" w:rsidRDefault="007D3C27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6.82</w:t>
            </w:r>
          </w:p>
          <w:p w14:paraId="442F3DAC" w14:textId="43F4C725" w:rsidR="007D2502" w:rsidRPr="00442E70" w:rsidRDefault="00A8097F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2.58</w:t>
            </w:r>
            <w:r w:rsidR="007D2502" w:rsidRPr="00442E70">
              <w:rPr>
                <w:rFonts w:ascii="Times New Roman" w:eastAsia="等线" w:hAnsi="Times New Roman" w:cs="Times New Roman"/>
              </w:rPr>
              <w:t>, 64.46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5DB70A" w14:textId="74FA4633" w:rsidR="007D2502" w:rsidRPr="00442E70" w:rsidRDefault="007D3C27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5.11</w:t>
            </w:r>
          </w:p>
          <w:p w14:paraId="1D43E662" w14:textId="41276055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</w:t>
            </w:r>
            <w:r w:rsidR="00A8097F" w:rsidRPr="00442E70">
              <w:rPr>
                <w:rFonts w:ascii="Times New Roman" w:eastAsia="等线" w:hAnsi="Times New Roman" w:cs="Times New Roman"/>
              </w:rPr>
              <w:t>4.61</w:t>
            </w:r>
            <w:r w:rsidRPr="00442E70">
              <w:rPr>
                <w:rFonts w:ascii="Times New Roman" w:eastAsia="等线" w:hAnsi="Times New Roman" w:cs="Times New Roman"/>
              </w:rPr>
              <w:t>, 50.06]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E9F8B8" w14:textId="10B1F940" w:rsidR="007D2502" w:rsidRPr="00442E70" w:rsidRDefault="007D3C27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1.15</w:t>
            </w:r>
          </w:p>
          <w:p w14:paraId="3AF790BF" w14:textId="5F00A7E2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</w:t>
            </w:r>
            <w:r w:rsidR="00A8097F" w:rsidRPr="00442E70">
              <w:rPr>
                <w:rFonts w:ascii="Times New Roman" w:eastAsia="等线" w:hAnsi="Times New Roman" w:cs="Times New Roman"/>
              </w:rPr>
              <w:t>.71</w:t>
            </w:r>
            <w:r w:rsidRPr="00442E70">
              <w:rPr>
                <w:rFonts w:ascii="Times New Roman" w:eastAsia="等线" w:hAnsi="Times New Roman" w:cs="Times New Roman"/>
              </w:rPr>
              <w:t>, 47.90]</w:t>
            </w:r>
          </w:p>
        </w:tc>
      </w:tr>
      <w:tr w:rsidR="007D2502" w:rsidRPr="00A438DF" w14:paraId="517FA56C" w14:textId="77777777" w:rsidTr="00FF4A67">
        <w:trPr>
          <w:trHeight w:val="705"/>
        </w:trPr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FA85AD" w14:textId="77777777" w:rsidR="007D2502" w:rsidRPr="00307BDC" w:rsidRDefault="00000000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2E2E2E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2E2E2E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E2E2E"/>
                      </w:rPr>
                      <m:t>lungs,  5 </m:t>
                    </m:r>
                    <m:r>
                      <w:rPr>
                        <w:rFonts w:ascii="Cambria Math" w:hAnsi="Cambria Math" w:cs="Times New Roman"/>
                        <w:color w:val="2E2E2E"/>
                      </w:rPr>
                      <m:t>Gy</m:t>
                    </m:r>
                  </m:sub>
                </m:sSub>
              </m:oMath>
            </m:oMathPara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E6FBA9" w14:textId="677B6C99" w:rsidR="007D2502" w:rsidRPr="00442E70" w:rsidRDefault="00846249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4.57</w:t>
            </w:r>
          </w:p>
          <w:p w14:paraId="5B517CFA" w14:textId="4D406AB3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 xml:space="preserve">[0.55, </w:t>
            </w:r>
            <w:r w:rsidR="00B92951" w:rsidRPr="00442E70">
              <w:rPr>
                <w:rFonts w:ascii="Times New Roman" w:eastAsia="等线" w:hAnsi="Times New Roman" w:cs="Times New Roman"/>
              </w:rPr>
              <w:t>11.52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462F4" w14:textId="191AE903" w:rsidR="007D2502" w:rsidRPr="00442E70" w:rsidRDefault="00846249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65.65</w:t>
            </w:r>
          </w:p>
          <w:p w14:paraId="54C50634" w14:textId="140586B9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</w:t>
            </w:r>
            <w:r w:rsidR="00B92951" w:rsidRPr="00442E70">
              <w:rPr>
                <w:rFonts w:ascii="Times New Roman" w:eastAsia="等线" w:hAnsi="Times New Roman" w:cs="Times New Roman"/>
              </w:rPr>
              <w:t>60.69</w:t>
            </w:r>
            <w:r w:rsidRPr="00442E70">
              <w:rPr>
                <w:rFonts w:ascii="Times New Roman" w:eastAsia="等线" w:hAnsi="Times New Roman" w:cs="Times New Roman"/>
              </w:rPr>
              <w:t>, 94.88]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8BD162" w14:textId="21B07ED3" w:rsidR="007D2502" w:rsidRPr="00442E70" w:rsidRDefault="00846249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5.01</w:t>
            </w:r>
          </w:p>
          <w:p w14:paraId="7FEC63EE" w14:textId="541329B3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 xml:space="preserve">[0.78, </w:t>
            </w:r>
            <w:r w:rsidR="00B92951" w:rsidRPr="00442E70">
              <w:rPr>
                <w:rFonts w:ascii="Times New Roman" w:eastAsia="等线" w:hAnsi="Times New Roman" w:cs="Times New Roman"/>
              </w:rPr>
              <w:t>13.32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29EAB" w14:textId="2CF5E4AB" w:rsidR="007D2502" w:rsidRPr="00442E70" w:rsidRDefault="00846249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2.86</w:t>
            </w:r>
          </w:p>
          <w:p w14:paraId="074DCDAE" w14:textId="20ED1B41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</w:t>
            </w:r>
            <w:r w:rsidR="00B92951" w:rsidRPr="00442E70">
              <w:rPr>
                <w:rFonts w:ascii="Times New Roman" w:eastAsia="等线" w:hAnsi="Times New Roman" w:cs="Times New Roman"/>
              </w:rPr>
              <w:t>43</w:t>
            </w:r>
            <w:r w:rsidRPr="00442E70">
              <w:rPr>
                <w:rFonts w:ascii="Times New Roman" w:eastAsia="等线" w:hAnsi="Times New Roman" w:cs="Times New Roman"/>
              </w:rPr>
              <w:t xml:space="preserve">, </w:t>
            </w:r>
            <w:r w:rsidR="00B92951" w:rsidRPr="00442E70">
              <w:rPr>
                <w:rFonts w:ascii="Times New Roman" w:eastAsia="等线" w:hAnsi="Times New Roman" w:cs="Times New Roman"/>
              </w:rPr>
              <w:t>14.81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D85198" w14:textId="09B2328D" w:rsidR="007D2502" w:rsidRPr="00442E70" w:rsidRDefault="00846249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3.53</w:t>
            </w:r>
          </w:p>
          <w:p w14:paraId="5BBF15B3" w14:textId="3EB38E4F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</w:t>
            </w:r>
            <w:r w:rsidR="00B92951" w:rsidRPr="00442E70">
              <w:rPr>
                <w:rFonts w:ascii="Times New Roman" w:eastAsia="等线" w:hAnsi="Times New Roman" w:cs="Times New Roman"/>
              </w:rPr>
              <w:t>2.79</w:t>
            </w:r>
            <w:r w:rsidRPr="00442E70">
              <w:rPr>
                <w:rFonts w:ascii="Times New Roman" w:eastAsia="等线" w:hAnsi="Times New Roman" w:cs="Times New Roman"/>
              </w:rPr>
              <w:t xml:space="preserve">, </w:t>
            </w:r>
            <w:r w:rsidR="00B92951" w:rsidRPr="00442E70">
              <w:rPr>
                <w:rFonts w:ascii="Times New Roman" w:eastAsia="等线" w:hAnsi="Times New Roman" w:cs="Times New Roman"/>
              </w:rPr>
              <w:t>11.85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B059EE" w14:textId="22D1287B" w:rsidR="007D2502" w:rsidRPr="00442E70" w:rsidRDefault="00846249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2.01</w:t>
            </w:r>
          </w:p>
          <w:p w14:paraId="2476DA80" w14:textId="186B4C77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 xml:space="preserve">[0.04, </w:t>
            </w:r>
            <w:r w:rsidR="00B92951" w:rsidRPr="00442E70">
              <w:rPr>
                <w:rFonts w:ascii="Times New Roman" w:eastAsia="等线" w:hAnsi="Times New Roman" w:cs="Times New Roman"/>
              </w:rPr>
              <w:t>11.71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A92E92" w14:textId="68311C1D" w:rsidR="007D2502" w:rsidRPr="00442E70" w:rsidRDefault="00846249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2.12</w:t>
            </w:r>
          </w:p>
          <w:p w14:paraId="3B6CA195" w14:textId="2FFBE41A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</w:t>
            </w:r>
            <w:r w:rsidR="00B92951" w:rsidRPr="00442E70">
              <w:rPr>
                <w:rFonts w:ascii="Times New Roman" w:eastAsia="等线" w:hAnsi="Times New Roman" w:cs="Times New Roman"/>
              </w:rPr>
              <w:t>1.06</w:t>
            </w:r>
            <w:r w:rsidRPr="00442E70">
              <w:rPr>
                <w:rFonts w:ascii="Times New Roman" w:eastAsia="等线" w:hAnsi="Times New Roman" w:cs="Times New Roman"/>
              </w:rPr>
              <w:t xml:space="preserve">, </w:t>
            </w:r>
            <w:r w:rsidR="00B92951" w:rsidRPr="00442E70">
              <w:rPr>
                <w:rFonts w:ascii="Times New Roman" w:eastAsia="等线" w:hAnsi="Times New Roman" w:cs="Times New Roman"/>
              </w:rPr>
              <w:t>7.4</w:t>
            </w:r>
            <w:r w:rsidRPr="00442E70">
              <w:rPr>
                <w:rFonts w:ascii="Times New Roman" w:eastAsia="等线" w:hAnsi="Times New Roman" w:cs="Times New Roman"/>
              </w:rPr>
              <w:t>6]</w:t>
            </w:r>
          </w:p>
        </w:tc>
      </w:tr>
    </w:tbl>
    <w:p w14:paraId="6A618069" w14:textId="77777777" w:rsidR="00FF4A67" w:rsidRDefault="00FF4A67" w:rsidP="00FF4A6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E2E2E"/>
          <w:sz w:val="20"/>
          <w:szCs w:val="20"/>
        </w:rPr>
      </w:pPr>
      <w:r w:rsidRPr="00307BDC">
        <w:rPr>
          <w:rFonts w:ascii="Times New Roman" w:hAnsi="Times New Roman" w:cs="Times New Roman"/>
          <w:color w:val="2E2E2E"/>
          <w:sz w:val="20"/>
          <w:szCs w:val="20"/>
        </w:rPr>
        <w:t>me</w:t>
      </w:r>
      <w:r>
        <w:rPr>
          <w:rFonts w:ascii="Times New Roman" w:hAnsi="Times New Roman" w:cs="Times New Roman"/>
          <w:color w:val="2E2E2E"/>
          <w:sz w:val="20"/>
          <w:szCs w:val="20"/>
        </w:rPr>
        <w:t>dian</w:t>
      </w:r>
      <w:r w:rsidRPr="00307BDC">
        <w:rPr>
          <w:rFonts w:ascii="Times New Roman" w:hAnsi="Times New Roman" w:cs="Times New Roman"/>
          <w:color w:val="2E2E2E"/>
          <w:sz w:val="20"/>
          <w:szCs w:val="20"/>
        </w:rPr>
        <w:t>, [</w:t>
      </w:r>
      <w:r>
        <w:rPr>
          <w:rFonts w:ascii="Times New Roman" w:hAnsi="Times New Roman" w:cs="Times New Roman"/>
          <w:color w:val="2E2E2E"/>
          <w:sz w:val="20"/>
          <w:szCs w:val="20"/>
        </w:rPr>
        <w:t>min</w:t>
      </w:r>
      <w:r w:rsidRPr="00307BDC">
        <w:rPr>
          <w:rFonts w:ascii="Times New Roman" w:hAnsi="Times New Roman" w:cs="Times New Roman"/>
          <w:color w:val="2E2E2E"/>
          <w:sz w:val="20"/>
          <w:szCs w:val="20"/>
        </w:rPr>
        <w:t>, m</w:t>
      </w:r>
      <w:r>
        <w:rPr>
          <w:rFonts w:ascii="Times New Roman" w:hAnsi="Times New Roman" w:cs="Times New Roman"/>
          <w:color w:val="2E2E2E"/>
          <w:sz w:val="20"/>
          <w:szCs w:val="20"/>
        </w:rPr>
        <w:t>ax</w:t>
      </w:r>
      <w:r w:rsidRPr="00307BDC">
        <w:rPr>
          <w:rFonts w:ascii="Times New Roman" w:hAnsi="Times New Roman" w:cs="Times New Roman"/>
          <w:color w:val="2E2E2E"/>
          <w:sz w:val="20"/>
          <w:szCs w:val="20"/>
        </w:rPr>
        <w:t>]</w:t>
      </w:r>
    </w:p>
    <w:p w14:paraId="5531023D" w14:textId="03DB31B7" w:rsidR="002F46B7" w:rsidRDefault="002F46B7"/>
    <w:p w14:paraId="0B0EF6DA" w14:textId="5820B39B" w:rsidR="007D2502" w:rsidRDefault="007D2502"/>
    <w:p w14:paraId="17BF0745" w14:textId="242D98D9" w:rsidR="007D2502" w:rsidRDefault="007D2502"/>
    <w:p w14:paraId="044D76E8" w14:textId="2AD74CFE" w:rsidR="008778FC" w:rsidRDefault="008778FC"/>
    <w:p w14:paraId="20B17448" w14:textId="77777777" w:rsidR="008778FC" w:rsidRDefault="008778FC">
      <w:pPr>
        <w:rPr>
          <w:rFonts w:hint="eastAsia"/>
        </w:rPr>
      </w:pPr>
    </w:p>
    <w:p w14:paraId="44B38229" w14:textId="7822BC7D" w:rsidR="007D2502" w:rsidRPr="00307BDC" w:rsidRDefault="007D2502" w:rsidP="007D25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307BDC">
        <w:rPr>
          <w:rFonts w:ascii="Times New Roman" w:hAnsi="Times New Roman" w:cs="Times New Roman"/>
          <w:bCs/>
        </w:rPr>
        <w:lastRenderedPageBreak/>
        <w:t xml:space="preserve">Table </w:t>
      </w:r>
      <w:r>
        <w:rPr>
          <w:rFonts w:ascii="Times New Roman" w:hAnsi="Times New Roman" w:cs="Times New Roman"/>
          <w:bCs/>
        </w:rPr>
        <w:t>S4</w:t>
      </w:r>
      <w:r w:rsidRPr="00307BDC">
        <w:rPr>
          <w:rFonts w:ascii="Times New Roman" w:hAnsi="Times New Roman" w:cs="Times New Roman"/>
          <w:bCs/>
        </w:rPr>
        <w:t xml:space="preserve"> Absolute percent differences of DVH </w:t>
      </w:r>
      <w:proofErr w:type="spellStart"/>
      <w:r w:rsidRPr="00307BDC">
        <w:rPr>
          <w:rFonts w:ascii="Times New Roman" w:hAnsi="Times New Roman" w:cs="Times New Roman"/>
          <w:bCs/>
        </w:rPr>
        <w:t>dosimetrics</w:t>
      </w:r>
      <w:proofErr w:type="spellEnd"/>
      <w:r w:rsidRPr="00307BDC">
        <w:rPr>
          <w:rFonts w:ascii="Times New Roman" w:hAnsi="Times New Roman" w:cs="Times New Roman"/>
          <w:bCs/>
        </w:rPr>
        <w:t xml:space="preserve"> using VSV methods compared with MC</w:t>
      </w:r>
      <w:r w:rsidR="001F6AE3">
        <w:rPr>
          <w:rFonts w:ascii="Times New Roman" w:hAnsi="Times New Roman" w:cs="Times New Roman"/>
          <w:bCs/>
        </w:rPr>
        <w:t xml:space="preserve"> </w:t>
      </w:r>
      <w:r w:rsidR="002A0E73">
        <w:rPr>
          <w:rFonts w:ascii="Times New Roman" w:hAnsi="Times New Roman" w:cs="Times New Roman" w:hint="eastAsia"/>
          <w:bCs/>
        </w:rPr>
        <w:t>in</w:t>
      </w:r>
      <w:r w:rsidR="002A0E73">
        <w:rPr>
          <w:rFonts w:ascii="Times New Roman" w:hAnsi="Times New Roman" w:cs="Times New Roman"/>
          <w:bCs/>
        </w:rPr>
        <w:t xml:space="preserve"> patient data of </w:t>
      </w:r>
      <w:r w:rsidR="002A0E73" w:rsidRPr="001C3927">
        <w:rPr>
          <w:rFonts w:ascii="Times New Roman" w:hAnsi="Times New Roman" w:cs="Times New Roman"/>
          <w:color w:val="2E2E2E"/>
        </w:rPr>
        <w:t>Taipei Veterans General Hospital</w:t>
      </w:r>
      <w:r w:rsidR="006F3A9F">
        <w:rPr>
          <w:rFonts w:ascii="Times New Roman" w:hAnsi="Times New Roman" w:cs="Times New Roman"/>
          <w:bCs/>
        </w:rPr>
        <w:t xml:space="preserve"> (n=14)</w:t>
      </w:r>
      <w:r w:rsidRPr="00307BDC">
        <w:rPr>
          <w:rFonts w:ascii="Times New Roman" w:hAnsi="Times New Roman" w:cs="Times New Roman"/>
          <w:bCs/>
        </w:rPr>
        <w:t>.</w:t>
      </w:r>
    </w:p>
    <w:tbl>
      <w:tblPr>
        <w:tblW w:w="4457" w:type="pct"/>
        <w:tblLook w:val="04A0" w:firstRow="1" w:lastRow="0" w:firstColumn="1" w:lastColumn="0" w:noHBand="0" w:noVBand="1"/>
      </w:tblPr>
      <w:tblGrid>
        <w:gridCol w:w="1324"/>
        <w:gridCol w:w="1622"/>
        <w:gridCol w:w="1625"/>
        <w:gridCol w:w="1625"/>
        <w:gridCol w:w="1660"/>
        <w:gridCol w:w="1535"/>
        <w:gridCol w:w="1523"/>
        <w:gridCol w:w="1528"/>
      </w:tblGrid>
      <w:tr w:rsidR="007D2502" w:rsidRPr="00A438DF" w14:paraId="3CE95942" w14:textId="77777777" w:rsidTr="00FF4A67">
        <w:trPr>
          <w:trHeight w:val="705"/>
        </w:trPr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9546AC" w14:textId="77777777" w:rsidR="007D2502" w:rsidRPr="00307BDC" w:rsidRDefault="007D2502" w:rsidP="00CE6EC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r w:rsidRPr="00307BDC">
              <w:rPr>
                <w:rFonts w:ascii="Times New Roman" w:eastAsia="等线" w:hAnsi="Times New Roman" w:cs="Times New Roman"/>
                <w:color w:val="2E2E2E"/>
              </w:rPr>
              <w:t>Methods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4FDEA" w14:textId="77777777" w:rsidR="007D2502" w:rsidRPr="00307BDC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r w:rsidRPr="00307BDC">
              <w:rPr>
                <w:rFonts w:ascii="Times New Roman" w:eastAsia="等线" w:hAnsi="Times New Roman" w:cs="Times New Roman"/>
                <w:color w:val="2E2E2E"/>
              </w:rPr>
              <w:t>LED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DD426" w14:textId="77777777" w:rsidR="007D2502" w:rsidRPr="00307BDC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proofErr w:type="spellStart"/>
            <w:r w:rsidRPr="00307BDC">
              <w:rPr>
                <w:rFonts w:ascii="Times New Roman" w:eastAsia="等线" w:hAnsi="Times New Roman" w:cs="Times New Roman"/>
                <w:color w:val="2E2E2E"/>
              </w:rPr>
              <w:t>LiK</w:t>
            </w:r>
            <w:proofErr w:type="spellEnd"/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07CFC" w14:textId="77777777" w:rsidR="007D2502" w:rsidRPr="00307BDC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proofErr w:type="spellStart"/>
            <w:r w:rsidRPr="00307BDC">
              <w:rPr>
                <w:rFonts w:ascii="Times New Roman" w:eastAsia="等线" w:hAnsi="Times New Roman" w:cs="Times New Roman"/>
                <w:color w:val="2E2E2E"/>
              </w:rPr>
              <w:t>LiLuK</w:t>
            </w:r>
            <w:proofErr w:type="spellEnd"/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7BED1" w14:textId="77777777" w:rsidR="007D2502" w:rsidRPr="00307BDC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proofErr w:type="spellStart"/>
            <w:r w:rsidRPr="00307BDC">
              <w:rPr>
                <w:rFonts w:ascii="Times New Roman" w:eastAsia="等线" w:hAnsi="Times New Roman" w:cs="Times New Roman"/>
                <w:color w:val="2E2E2E"/>
              </w:rPr>
              <w:t>LiKD</w:t>
            </w:r>
            <w:proofErr w:type="spellEnd"/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027B9" w14:textId="77777777" w:rsidR="007D2502" w:rsidRPr="00307BDC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proofErr w:type="spellStart"/>
            <w:r w:rsidRPr="00307BDC">
              <w:rPr>
                <w:rFonts w:ascii="Times New Roman" w:eastAsia="等线" w:hAnsi="Times New Roman" w:cs="Times New Roman"/>
                <w:color w:val="2E2E2E"/>
              </w:rPr>
              <w:t>LiCK</w:t>
            </w:r>
            <w:proofErr w:type="spellEnd"/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0CF34" w14:textId="77777777" w:rsidR="007D2502" w:rsidRPr="00307BDC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proofErr w:type="spellStart"/>
            <w:r w:rsidRPr="00307BDC">
              <w:rPr>
                <w:rFonts w:ascii="Times New Roman" w:eastAsia="等线" w:hAnsi="Times New Roman" w:cs="Times New Roman"/>
                <w:color w:val="2E2E2E"/>
              </w:rPr>
              <w:t>LiLuKD</w:t>
            </w:r>
            <w:proofErr w:type="spellEnd"/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9E66B" w14:textId="77777777" w:rsidR="007D2502" w:rsidRPr="00307BDC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w:proofErr w:type="spellStart"/>
            <w:r w:rsidRPr="00307BDC">
              <w:rPr>
                <w:rFonts w:ascii="Times New Roman" w:eastAsia="等线" w:hAnsi="Times New Roman" w:cs="Times New Roman"/>
                <w:color w:val="2E2E2E"/>
              </w:rPr>
              <w:t>LiCKLuKD</w:t>
            </w:r>
            <w:proofErr w:type="spellEnd"/>
          </w:p>
        </w:tc>
      </w:tr>
      <w:tr w:rsidR="007D2502" w:rsidRPr="00A438DF" w14:paraId="77EA5F5F" w14:textId="77777777" w:rsidTr="00FF4A67">
        <w:trPr>
          <w:trHeight w:val="630"/>
        </w:trPr>
        <w:tc>
          <w:tcPr>
            <w:tcW w:w="532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F121044" w14:textId="77777777" w:rsidR="007D2502" w:rsidRPr="00307BDC" w:rsidRDefault="00000000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2E2E2E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2E2E2E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2E2E2E"/>
                      </w:rPr>
                      <m:t>NL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E2E2E"/>
                      </w:rPr>
                      <m:t>,   70 </m:t>
                    </m:r>
                    <m:r>
                      <w:rPr>
                        <w:rFonts w:ascii="Cambria Math" w:hAnsi="Cambria Math" w:cs="Times New Roman"/>
                        <w:color w:val="2E2E2E"/>
                      </w:rPr>
                      <m:t>Gy</m:t>
                    </m:r>
                  </m:sub>
                </m:sSub>
              </m:oMath>
            </m:oMathPara>
          </w:p>
        </w:tc>
        <w:tc>
          <w:tcPr>
            <w:tcW w:w="652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306F1FE" w14:textId="675BA389" w:rsidR="007D2502" w:rsidRPr="00442E70" w:rsidRDefault="00EA38A3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2.20</w:t>
            </w:r>
          </w:p>
          <w:p w14:paraId="4C7E8FB0" w14:textId="77777777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06, 5.98]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E5B3ACA" w14:textId="29972433" w:rsidR="007D2502" w:rsidRPr="00442E70" w:rsidRDefault="00EA38A3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1.50</w:t>
            </w:r>
          </w:p>
          <w:p w14:paraId="7CEB27C7" w14:textId="69683BF4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</w:t>
            </w:r>
            <w:r w:rsidR="00953940" w:rsidRPr="00442E70">
              <w:rPr>
                <w:rFonts w:ascii="Times New Roman" w:eastAsia="等线" w:hAnsi="Times New Roman" w:cs="Times New Roman"/>
              </w:rPr>
              <w:t>46</w:t>
            </w:r>
            <w:r w:rsidRPr="00442E70">
              <w:rPr>
                <w:rFonts w:ascii="Times New Roman" w:eastAsia="等线" w:hAnsi="Times New Roman" w:cs="Times New Roman"/>
              </w:rPr>
              <w:t>, 4.94]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461F9AC" w14:textId="71E6655F" w:rsidR="007D2502" w:rsidRPr="00442E70" w:rsidRDefault="00EA38A3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2.82</w:t>
            </w:r>
            <w:r w:rsidR="007D2502" w:rsidRPr="00442E70">
              <w:rPr>
                <w:rFonts w:ascii="Times New Roman" w:eastAsia="等线" w:hAnsi="Times New Roman" w:cs="Times New Roman"/>
              </w:rPr>
              <w:t xml:space="preserve"> </w:t>
            </w:r>
          </w:p>
          <w:p w14:paraId="1DB42968" w14:textId="77777777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45, 8.44]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3A5402B" w14:textId="6EED3379" w:rsidR="007D2502" w:rsidRPr="00442E70" w:rsidRDefault="00EA38A3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19</w:t>
            </w:r>
          </w:p>
          <w:p w14:paraId="159B6CBE" w14:textId="0E3C8976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0</w:t>
            </w:r>
            <w:r w:rsidR="00953940" w:rsidRPr="00442E70">
              <w:rPr>
                <w:rFonts w:ascii="Times New Roman" w:eastAsia="等线" w:hAnsi="Times New Roman" w:cs="Times New Roman"/>
              </w:rPr>
              <w:t>7</w:t>
            </w:r>
            <w:r w:rsidRPr="00442E70">
              <w:rPr>
                <w:rFonts w:ascii="Times New Roman" w:eastAsia="等线" w:hAnsi="Times New Roman" w:cs="Times New Roman"/>
              </w:rPr>
              <w:t>, 0.64]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6A77491" w14:textId="37981EF6" w:rsidR="007D2502" w:rsidRPr="00442E70" w:rsidRDefault="00EA38A3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29</w:t>
            </w:r>
          </w:p>
          <w:p w14:paraId="612F9359" w14:textId="77777777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00, 0.72]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934B1C4" w14:textId="2C824DFC" w:rsidR="007D2502" w:rsidRPr="00442E70" w:rsidRDefault="00EA38A3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27</w:t>
            </w:r>
          </w:p>
          <w:p w14:paraId="7594B6BE" w14:textId="77777777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01, 0.64]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53391AE" w14:textId="7F952FD0" w:rsidR="007D2502" w:rsidRPr="00442E70" w:rsidRDefault="00EA38A3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34</w:t>
            </w:r>
          </w:p>
          <w:p w14:paraId="0668A764" w14:textId="0DF765A9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0</w:t>
            </w:r>
            <w:r w:rsidR="00953940" w:rsidRPr="00442E70">
              <w:rPr>
                <w:rFonts w:ascii="Times New Roman" w:eastAsia="等线" w:hAnsi="Times New Roman" w:cs="Times New Roman"/>
              </w:rPr>
              <w:t>6</w:t>
            </w:r>
            <w:r w:rsidRPr="00442E70">
              <w:rPr>
                <w:rFonts w:ascii="Times New Roman" w:eastAsia="等线" w:hAnsi="Times New Roman" w:cs="Times New Roman"/>
              </w:rPr>
              <w:t>, 0.64]</w:t>
            </w:r>
          </w:p>
        </w:tc>
      </w:tr>
      <w:tr w:rsidR="007D2502" w:rsidRPr="00A438DF" w14:paraId="047A2ED5" w14:textId="77777777" w:rsidTr="00FF4A67">
        <w:trPr>
          <w:trHeight w:val="615"/>
        </w:trPr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59BA9E" w14:textId="77777777" w:rsidR="007D2502" w:rsidRPr="00307BDC" w:rsidRDefault="00000000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2E2E2E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2E2E2E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E2E2E"/>
                      </w:rPr>
                      <m:t>TL,   200 </m:t>
                    </m:r>
                    <m:r>
                      <w:rPr>
                        <w:rFonts w:ascii="Cambria Math" w:hAnsi="Cambria Math" w:cs="Times New Roman"/>
                        <w:color w:val="2E2E2E"/>
                      </w:rPr>
                      <m:t>Gy</m:t>
                    </m:r>
                  </m:sub>
                </m:sSub>
              </m:oMath>
            </m:oMathPara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592A06" w14:textId="49C72DE0" w:rsidR="007D2502" w:rsidRPr="00442E70" w:rsidRDefault="005455EC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1.04</w:t>
            </w:r>
          </w:p>
          <w:p w14:paraId="0DADEDF1" w14:textId="77777777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00, 39.73]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8DEE25" w14:textId="6DDCCDF1" w:rsidR="007D2502" w:rsidRPr="00442E70" w:rsidRDefault="005455EC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2.31</w:t>
            </w:r>
          </w:p>
          <w:p w14:paraId="33F5F91A" w14:textId="77777777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00, 26.53]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62375A" w14:textId="15EFDFE2" w:rsidR="007D2502" w:rsidRPr="00442E70" w:rsidRDefault="005455EC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2.64</w:t>
            </w:r>
          </w:p>
          <w:p w14:paraId="18F280E4" w14:textId="77777777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00, 26.53]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4774C9" w14:textId="79952882" w:rsidR="007D2502" w:rsidRPr="00442E70" w:rsidRDefault="005455EC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36</w:t>
            </w:r>
          </w:p>
          <w:p w14:paraId="12580137" w14:textId="49538D32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 xml:space="preserve">[0.00, </w:t>
            </w:r>
            <w:r w:rsidR="007C16BE" w:rsidRPr="00442E70">
              <w:rPr>
                <w:rFonts w:ascii="Times New Roman" w:eastAsia="等线" w:hAnsi="Times New Roman" w:cs="Times New Roman"/>
              </w:rPr>
              <w:t>4.08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vAlign w:val="center"/>
          </w:tcPr>
          <w:p w14:paraId="55334550" w14:textId="69ACA926" w:rsidR="007D2502" w:rsidRPr="00442E70" w:rsidRDefault="005455EC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39</w:t>
            </w:r>
          </w:p>
          <w:p w14:paraId="2AF6FFF5" w14:textId="77777777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00, 3.20]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C61113" w14:textId="0F9386DF" w:rsidR="007D2502" w:rsidRPr="00442E70" w:rsidRDefault="005455EC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37</w:t>
            </w:r>
          </w:p>
          <w:p w14:paraId="2989F326" w14:textId="004B16A3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 xml:space="preserve">[0.00, </w:t>
            </w:r>
            <w:r w:rsidR="007C16BE" w:rsidRPr="00442E70">
              <w:rPr>
                <w:rFonts w:ascii="Times New Roman" w:eastAsia="等线" w:hAnsi="Times New Roman" w:cs="Times New Roman"/>
              </w:rPr>
              <w:t>4</w:t>
            </w:r>
            <w:r w:rsidRPr="00442E70">
              <w:rPr>
                <w:rFonts w:ascii="Times New Roman" w:eastAsia="等线" w:hAnsi="Times New Roman" w:cs="Times New Roman"/>
              </w:rPr>
              <w:t>.</w:t>
            </w:r>
            <w:r w:rsidR="007C16BE" w:rsidRPr="00442E70">
              <w:rPr>
                <w:rFonts w:ascii="Times New Roman" w:eastAsia="等线" w:hAnsi="Times New Roman" w:cs="Times New Roman"/>
              </w:rPr>
              <w:t>08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41CC34" w14:textId="51F64705" w:rsidR="007D2502" w:rsidRPr="00442E70" w:rsidRDefault="005455EC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0.40</w:t>
            </w:r>
          </w:p>
          <w:p w14:paraId="7343A0BC" w14:textId="77777777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00, 2.33]</w:t>
            </w:r>
          </w:p>
        </w:tc>
      </w:tr>
      <w:tr w:rsidR="007D2502" w:rsidRPr="00A438DF" w14:paraId="5782CBFF" w14:textId="77777777" w:rsidTr="00FF4A67">
        <w:trPr>
          <w:trHeight w:val="705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E634F75" w14:textId="77777777" w:rsidR="007D2502" w:rsidRPr="00307BDC" w:rsidRDefault="00000000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2E2E2E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2E2E2E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E2E2E"/>
                      </w:rPr>
                      <m:t>lungs,   13 </m:t>
                    </m:r>
                    <m:r>
                      <w:rPr>
                        <w:rFonts w:ascii="Cambria Math" w:hAnsi="Cambria Math" w:cs="Times New Roman"/>
                        <w:color w:val="2E2E2E"/>
                      </w:rPr>
                      <m:t>Gy</m:t>
                    </m:r>
                  </m:sub>
                </m:sSub>
              </m:oMath>
            </m:oMathPara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EC308B" w14:textId="512CAB81" w:rsidR="007D2502" w:rsidRPr="00442E70" w:rsidRDefault="00E56EB4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15.06</w:t>
            </w:r>
          </w:p>
          <w:p w14:paraId="5A0F13B2" w14:textId="1ED255A6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</w:t>
            </w:r>
            <w:r w:rsidR="00C24473" w:rsidRPr="00442E70">
              <w:rPr>
                <w:rFonts w:ascii="Times New Roman" w:eastAsia="等线" w:hAnsi="Times New Roman" w:cs="Times New Roman"/>
              </w:rPr>
              <w:t>3.36</w:t>
            </w:r>
            <w:r w:rsidRPr="00442E70">
              <w:rPr>
                <w:rFonts w:ascii="Times New Roman" w:eastAsia="等线" w:hAnsi="Times New Roman" w:cs="Times New Roman"/>
              </w:rPr>
              <w:t xml:space="preserve">, </w:t>
            </w:r>
            <w:r w:rsidR="00C24473" w:rsidRPr="00442E70">
              <w:rPr>
                <w:rFonts w:ascii="Times New Roman" w:eastAsia="等线" w:hAnsi="Times New Roman" w:cs="Times New Roman"/>
              </w:rPr>
              <w:t>55.10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736D48" w14:textId="59B5FA8B" w:rsidR="007D2502" w:rsidRPr="00442E70" w:rsidRDefault="00E56EB4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76.23</w:t>
            </w:r>
          </w:p>
          <w:p w14:paraId="5A341FEC" w14:textId="4AD51022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 xml:space="preserve">[61.50, </w:t>
            </w:r>
            <w:r w:rsidR="00C24473" w:rsidRPr="00442E70">
              <w:rPr>
                <w:rFonts w:ascii="Times New Roman" w:eastAsia="等线" w:hAnsi="Times New Roman" w:cs="Times New Roman"/>
              </w:rPr>
              <w:t>87.08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B9867D" w14:textId="0CF17168" w:rsidR="007D2502" w:rsidRPr="00442E70" w:rsidRDefault="00E56EB4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25.34</w:t>
            </w:r>
          </w:p>
          <w:p w14:paraId="14693684" w14:textId="5B11FA55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</w:t>
            </w:r>
            <w:r w:rsidR="00C24473" w:rsidRPr="00442E70">
              <w:rPr>
                <w:rFonts w:ascii="Times New Roman" w:eastAsia="等线" w:hAnsi="Times New Roman" w:cs="Times New Roman"/>
              </w:rPr>
              <w:t>1.13</w:t>
            </w:r>
            <w:r w:rsidRPr="00442E70">
              <w:rPr>
                <w:rFonts w:ascii="Times New Roman" w:eastAsia="等线" w:hAnsi="Times New Roman" w:cs="Times New Roman"/>
              </w:rPr>
              <w:t>, 59.16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5D15E9" w14:textId="79A4C286" w:rsidR="007D2502" w:rsidRPr="00442E70" w:rsidRDefault="00E56EB4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14.39</w:t>
            </w:r>
          </w:p>
          <w:p w14:paraId="451E48B6" w14:textId="1FDF4C2C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 xml:space="preserve">[0.04, </w:t>
            </w:r>
            <w:r w:rsidR="00C24473" w:rsidRPr="00442E70">
              <w:rPr>
                <w:rFonts w:ascii="Times New Roman" w:eastAsia="等线" w:hAnsi="Times New Roman" w:cs="Times New Roman"/>
              </w:rPr>
              <w:t>48.73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D84961" w14:textId="5E21D1B4" w:rsidR="007D2502" w:rsidRPr="00442E70" w:rsidRDefault="00E56EB4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14.72</w:t>
            </w:r>
          </w:p>
          <w:p w14:paraId="4583F138" w14:textId="7F728D3C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 xml:space="preserve">[1.42, </w:t>
            </w:r>
            <w:r w:rsidR="00C24473" w:rsidRPr="00442E70">
              <w:rPr>
                <w:rFonts w:ascii="Times New Roman" w:eastAsia="等线" w:hAnsi="Times New Roman" w:cs="Times New Roman"/>
              </w:rPr>
              <w:t>44.35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C9C928" w14:textId="4E03D998" w:rsidR="007D2502" w:rsidRPr="00442E70" w:rsidRDefault="00E56EB4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6.99</w:t>
            </w:r>
          </w:p>
          <w:p w14:paraId="6536FF3C" w14:textId="056DBD37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 xml:space="preserve">[0.51, </w:t>
            </w:r>
            <w:r w:rsidR="00C24473" w:rsidRPr="00442E70">
              <w:rPr>
                <w:rFonts w:ascii="Times New Roman" w:eastAsia="等线" w:hAnsi="Times New Roman" w:cs="Times New Roman"/>
              </w:rPr>
              <w:t>33.49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EA9CCF" w14:textId="789B3EA4" w:rsidR="007D2502" w:rsidRPr="00442E70" w:rsidRDefault="00E56EB4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7.19</w:t>
            </w:r>
          </w:p>
          <w:p w14:paraId="088E55EB" w14:textId="4CA0FF1E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 xml:space="preserve">[0.46, </w:t>
            </w:r>
            <w:r w:rsidR="00C24473" w:rsidRPr="00442E70">
              <w:rPr>
                <w:rFonts w:ascii="Times New Roman" w:eastAsia="等线" w:hAnsi="Times New Roman" w:cs="Times New Roman"/>
              </w:rPr>
              <w:t>30.42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</w:tr>
      <w:tr w:rsidR="007D2502" w:rsidRPr="00A438DF" w14:paraId="5FC77688" w14:textId="77777777" w:rsidTr="00FF4A67">
        <w:trPr>
          <w:trHeight w:val="705"/>
        </w:trPr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D8D53F" w14:textId="77777777" w:rsidR="007D2502" w:rsidRPr="00307BDC" w:rsidRDefault="00000000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2E2E2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2E2E2E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2E2E2E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E2E2E"/>
                      </w:rPr>
                      <m:t>lungs,  5 </m:t>
                    </m:r>
                    <m:r>
                      <w:rPr>
                        <w:rFonts w:ascii="Cambria Math" w:hAnsi="Cambria Math" w:cs="Times New Roman"/>
                        <w:color w:val="2E2E2E"/>
                      </w:rPr>
                      <m:t>Gy</m:t>
                    </m:r>
                  </m:sub>
                </m:sSub>
              </m:oMath>
            </m:oMathPara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79A309" w14:textId="27011A79" w:rsidR="007D2502" w:rsidRPr="00442E70" w:rsidRDefault="00A16B46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19.20</w:t>
            </w:r>
          </w:p>
          <w:p w14:paraId="71705F3E" w14:textId="03B29689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</w:t>
            </w:r>
            <w:r w:rsidR="00D53428" w:rsidRPr="00442E70">
              <w:rPr>
                <w:rFonts w:ascii="Times New Roman" w:eastAsia="等线" w:hAnsi="Times New Roman" w:cs="Times New Roman"/>
              </w:rPr>
              <w:t>6.33</w:t>
            </w:r>
            <w:r w:rsidRPr="00442E70">
              <w:rPr>
                <w:rFonts w:ascii="Times New Roman" w:eastAsia="等线" w:hAnsi="Times New Roman" w:cs="Times New Roman"/>
              </w:rPr>
              <w:t xml:space="preserve">, </w:t>
            </w:r>
            <w:r w:rsidR="00D53428" w:rsidRPr="00442E70">
              <w:rPr>
                <w:rFonts w:ascii="Times New Roman" w:eastAsia="等线" w:hAnsi="Times New Roman" w:cs="Times New Roman"/>
              </w:rPr>
              <w:t>35.67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02B898" w14:textId="569C717E" w:rsidR="007D2502" w:rsidRPr="00442E70" w:rsidRDefault="00A16B46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69.29</w:t>
            </w:r>
          </w:p>
          <w:p w14:paraId="26708ECA" w14:textId="66CBA701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 xml:space="preserve">[55.77, </w:t>
            </w:r>
            <w:r w:rsidR="00D53428" w:rsidRPr="00442E70">
              <w:rPr>
                <w:rFonts w:ascii="Times New Roman" w:eastAsia="等线" w:hAnsi="Times New Roman" w:cs="Times New Roman"/>
              </w:rPr>
              <w:t>85.53</w:t>
            </w:r>
            <w:r w:rsidRPr="00442E70">
              <w:rPr>
                <w:rFonts w:ascii="Times New Roman" w:eastAsia="等线" w:hAnsi="Times New Roman" w:cs="Times New Roman"/>
              </w:rPr>
              <w:t>]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2A0B1" w14:textId="6F1FCCA4" w:rsidR="007D2502" w:rsidRPr="00442E70" w:rsidRDefault="00A16B46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16.03</w:t>
            </w:r>
          </w:p>
          <w:p w14:paraId="167B80D1" w14:textId="0841F499" w:rsidR="007D2502" w:rsidRPr="00442E70" w:rsidRDefault="00D53428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2.77</w:t>
            </w:r>
            <w:r w:rsidR="007D2502" w:rsidRPr="00442E70">
              <w:rPr>
                <w:rFonts w:ascii="Times New Roman" w:eastAsia="等线" w:hAnsi="Times New Roman" w:cs="Times New Roman"/>
              </w:rPr>
              <w:t>, 36.84]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099597" w14:textId="057B74B4" w:rsidR="007D2502" w:rsidRPr="00442E70" w:rsidRDefault="00A16B46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13.48</w:t>
            </w:r>
          </w:p>
          <w:p w14:paraId="59BC7627" w14:textId="77777777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29, 28.11]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DAE21" w14:textId="3024C8A0" w:rsidR="007D2502" w:rsidRPr="00442E70" w:rsidRDefault="00A16B46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12.94</w:t>
            </w:r>
          </w:p>
          <w:p w14:paraId="5DDDFA68" w14:textId="77777777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34, 27.73]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DC607E" w14:textId="6C1CCAEF" w:rsidR="007D2502" w:rsidRPr="00442E70" w:rsidRDefault="00A16B46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4.89</w:t>
            </w:r>
          </w:p>
          <w:p w14:paraId="4C6E8D27" w14:textId="342251CC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</w:t>
            </w:r>
            <w:r w:rsidR="00D53428" w:rsidRPr="00442E70">
              <w:rPr>
                <w:rFonts w:ascii="Times New Roman" w:eastAsia="等线" w:hAnsi="Times New Roman" w:cs="Times New Roman"/>
              </w:rPr>
              <w:t>33</w:t>
            </w:r>
            <w:r w:rsidRPr="00442E70">
              <w:rPr>
                <w:rFonts w:ascii="Times New Roman" w:eastAsia="等线" w:hAnsi="Times New Roman" w:cs="Times New Roman"/>
              </w:rPr>
              <w:t>, 15.87]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29E0AB" w14:textId="55AD4741" w:rsidR="007D2502" w:rsidRPr="00442E70" w:rsidRDefault="00A16B46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5.73</w:t>
            </w:r>
          </w:p>
          <w:p w14:paraId="099CCF40" w14:textId="77777777" w:rsidR="007D2502" w:rsidRPr="00442E70" w:rsidRDefault="007D2502" w:rsidP="00CE6ECB">
            <w:pPr>
              <w:spacing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442E70">
              <w:rPr>
                <w:rFonts w:ascii="Times New Roman" w:eastAsia="等线" w:hAnsi="Times New Roman" w:cs="Times New Roman"/>
              </w:rPr>
              <w:t>[0.15, 16.76]</w:t>
            </w:r>
          </w:p>
        </w:tc>
      </w:tr>
    </w:tbl>
    <w:p w14:paraId="39882DE3" w14:textId="77777777" w:rsidR="00FF4A67" w:rsidRDefault="00FF4A67" w:rsidP="00FF4A6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E2E2E"/>
          <w:sz w:val="20"/>
          <w:szCs w:val="20"/>
        </w:rPr>
      </w:pPr>
      <w:r w:rsidRPr="00307BDC">
        <w:rPr>
          <w:rFonts w:ascii="Times New Roman" w:hAnsi="Times New Roman" w:cs="Times New Roman"/>
          <w:color w:val="2E2E2E"/>
          <w:sz w:val="20"/>
          <w:szCs w:val="20"/>
        </w:rPr>
        <w:t>me</w:t>
      </w:r>
      <w:r>
        <w:rPr>
          <w:rFonts w:ascii="Times New Roman" w:hAnsi="Times New Roman" w:cs="Times New Roman"/>
          <w:color w:val="2E2E2E"/>
          <w:sz w:val="20"/>
          <w:szCs w:val="20"/>
        </w:rPr>
        <w:t>dian</w:t>
      </w:r>
      <w:r w:rsidRPr="00307BDC">
        <w:rPr>
          <w:rFonts w:ascii="Times New Roman" w:hAnsi="Times New Roman" w:cs="Times New Roman"/>
          <w:color w:val="2E2E2E"/>
          <w:sz w:val="20"/>
          <w:szCs w:val="20"/>
        </w:rPr>
        <w:t>, [</w:t>
      </w:r>
      <w:r>
        <w:rPr>
          <w:rFonts w:ascii="Times New Roman" w:hAnsi="Times New Roman" w:cs="Times New Roman"/>
          <w:color w:val="2E2E2E"/>
          <w:sz w:val="20"/>
          <w:szCs w:val="20"/>
        </w:rPr>
        <w:t>min</w:t>
      </w:r>
      <w:r w:rsidRPr="00307BDC">
        <w:rPr>
          <w:rFonts w:ascii="Times New Roman" w:hAnsi="Times New Roman" w:cs="Times New Roman"/>
          <w:color w:val="2E2E2E"/>
          <w:sz w:val="20"/>
          <w:szCs w:val="20"/>
        </w:rPr>
        <w:t>, m</w:t>
      </w:r>
      <w:r>
        <w:rPr>
          <w:rFonts w:ascii="Times New Roman" w:hAnsi="Times New Roman" w:cs="Times New Roman"/>
          <w:color w:val="2E2E2E"/>
          <w:sz w:val="20"/>
          <w:szCs w:val="20"/>
        </w:rPr>
        <w:t>ax</w:t>
      </w:r>
      <w:r w:rsidRPr="00307BDC">
        <w:rPr>
          <w:rFonts w:ascii="Times New Roman" w:hAnsi="Times New Roman" w:cs="Times New Roman"/>
          <w:color w:val="2E2E2E"/>
          <w:sz w:val="20"/>
          <w:szCs w:val="20"/>
        </w:rPr>
        <w:t>]</w:t>
      </w:r>
    </w:p>
    <w:p w14:paraId="473483DD" w14:textId="77777777" w:rsidR="007D2502" w:rsidRDefault="007D2502"/>
    <w:sectPr w:rsidR="007D2502" w:rsidSect="007D25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38364" w14:textId="77777777" w:rsidR="00D575E9" w:rsidRDefault="00D575E9" w:rsidP="007D2502">
      <w:pPr>
        <w:spacing w:after="0" w:line="240" w:lineRule="auto"/>
      </w:pPr>
      <w:r>
        <w:separator/>
      </w:r>
    </w:p>
  </w:endnote>
  <w:endnote w:type="continuationSeparator" w:id="0">
    <w:p w14:paraId="41EC7078" w14:textId="77777777" w:rsidR="00D575E9" w:rsidRDefault="00D575E9" w:rsidP="007D25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6C6FA" w14:textId="77777777" w:rsidR="00D575E9" w:rsidRDefault="00D575E9" w:rsidP="007D2502">
      <w:pPr>
        <w:spacing w:after="0" w:line="240" w:lineRule="auto"/>
      </w:pPr>
      <w:r>
        <w:separator/>
      </w:r>
    </w:p>
  </w:footnote>
  <w:footnote w:type="continuationSeparator" w:id="0">
    <w:p w14:paraId="0AB8A6EE" w14:textId="77777777" w:rsidR="00D575E9" w:rsidRDefault="00D575E9" w:rsidP="007D25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6B7"/>
    <w:rsid w:val="00051DAE"/>
    <w:rsid w:val="000622DA"/>
    <w:rsid w:val="00097707"/>
    <w:rsid w:val="000A7A2A"/>
    <w:rsid w:val="000C6E58"/>
    <w:rsid w:val="000E3334"/>
    <w:rsid w:val="00113A06"/>
    <w:rsid w:val="0015399D"/>
    <w:rsid w:val="001F6AE3"/>
    <w:rsid w:val="002168FF"/>
    <w:rsid w:val="0023372E"/>
    <w:rsid w:val="0024453A"/>
    <w:rsid w:val="002A0E73"/>
    <w:rsid w:val="002A288F"/>
    <w:rsid w:val="002A71C4"/>
    <w:rsid w:val="002C60C7"/>
    <w:rsid w:val="002F46B7"/>
    <w:rsid w:val="00365C00"/>
    <w:rsid w:val="003E09EC"/>
    <w:rsid w:val="00421B3E"/>
    <w:rsid w:val="00442E70"/>
    <w:rsid w:val="00533C6F"/>
    <w:rsid w:val="005455EC"/>
    <w:rsid w:val="00563DCF"/>
    <w:rsid w:val="005A1186"/>
    <w:rsid w:val="005B3530"/>
    <w:rsid w:val="00642EAF"/>
    <w:rsid w:val="006516D3"/>
    <w:rsid w:val="0069095F"/>
    <w:rsid w:val="006F3A9F"/>
    <w:rsid w:val="007154FB"/>
    <w:rsid w:val="0077148C"/>
    <w:rsid w:val="00773B87"/>
    <w:rsid w:val="007A01B0"/>
    <w:rsid w:val="007A6585"/>
    <w:rsid w:val="007C16BE"/>
    <w:rsid w:val="007D2502"/>
    <w:rsid w:val="007D3C27"/>
    <w:rsid w:val="008051DC"/>
    <w:rsid w:val="00846249"/>
    <w:rsid w:val="008778FC"/>
    <w:rsid w:val="008C2A8F"/>
    <w:rsid w:val="008E50C7"/>
    <w:rsid w:val="00925030"/>
    <w:rsid w:val="00953940"/>
    <w:rsid w:val="009724EC"/>
    <w:rsid w:val="0097793F"/>
    <w:rsid w:val="00995A1A"/>
    <w:rsid w:val="00A16B46"/>
    <w:rsid w:val="00A8097F"/>
    <w:rsid w:val="00A92AA8"/>
    <w:rsid w:val="00B92951"/>
    <w:rsid w:val="00BC084B"/>
    <w:rsid w:val="00BD626F"/>
    <w:rsid w:val="00C24473"/>
    <w:rsid w:val="00C336A1"/>
    <w:rsid w:val="00D346E1"/>
    <w:rsid w:val="00D53428"/>
    <w:rsid w:val="00D575E9"/>
    <w:rsid w:val="00D9238E"/>
    <w:rsid w:val="00E0577B"/>
    <w:rsid w:val="00E12ABE"/>
    <w:rsid w:val="00E22FF3"/>
    <w:rsid w:val="00E56EB4"/>
    <w:rsid w:val="00E77133"/>
    <w:rsid w:val="00EA38A3"/>
    <w:rsid w:val="00EE5EE7"/>
    <w:rsid w:val="00F45584"/>
    <w:rsid w:val="00FF437D"/>
    <w:rsid w:val="00FF4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77E49C"/>
  <w15:chartTrackingRefBased/>
  <w15:docId w15:val="{4B1CB90C-1279-45EF-AE3F-31A94E28B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2502"/>
    <w:pPr>
      <w:spacing w:after="160" w:line="25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250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25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250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25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945A25-DB5B-4759-8BA1-9302E8E6D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490</Words>
  <Characters>2798</Characters>
  <Application>Microsoft Office Word</Application>
  <DocSecurity>0</DocSecurity>
  <Lines>23</Lines>
  <Paragraphs>6</Paragraphs>
  <ScaleCrop>false</ScaleCrop>
  <Company/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Gefei</dc:creator>
  <cp:keywords/>
  <dc:description/>
  <cp:lastModifiedBy>Chen Gefei</cp:lastModifiedBy>
  <cp:revision>61</cp:revision>
  <dcterms:created xsi:type="dcterms:W3CDTF">2022-08-05T09:16:00Z</dcterms:created>
  <dcterms:modified xsi:type="dcterms:W3CDTF">2022-08-16T05:22:00Z</dcterms:modified>
</cp:coreProperties>
</file>